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795097" w14:textId="67520367" w:rsidR="00D274BE" w:rsidRPr="00DB1153" w:rsidRDefault="00D274BE" w:rsidP="00D274BE">
      <w:pPr>
        <w:rPr>
          <w:lang w:val="en-US"/>
        </w:rPr>
      </w:pPr>
      <w:r w:rsidRPr="00CC71DE">
        <w:rPr>
          <w:b/>
          <w:bCs/>
          <w:lang w:val="en-US"/>
        </w:rPr>
        <w:t xml:space="preserve">Table </w:t>
      </w:r>
      <w:r w:rsidR="00AE074C">
        <w:rPr>
          <w:b/>
          <w:bCs/>
          <w:lang w:val="en-US"/>
        </w:rPr>
        <w:t>3</w:t>
      </w:r>
      <w:r>
        <w:rPr>
          <w:b/>
          <w:bCs/>
          <w:lang w:val="en-US"/>
        </w:rPr>
        <w:t xml:space="preserve">. </w:t>
      </w:r>
      <w:r w:rsidR="00195C13" w:rsidRPr="00DB1153">
        <w:rPr>
          <w:lang w:val="en-US"/>
        </w:rPr>
        <w:t xml:space="preserve">(Supplement) </w:t>
      </w:r>
      <w:r w:rsidR="00AE074C" w:rsidRPr="00DB1153">
        <w:rPr>
          <w:lang w:val="en-US"/>
        </w:rPr>
        <w:t xml:space="preserve">Associations to </w:t>
      </w:r>
      <w:r w:rsidR="00214532">
        <w:rPr>
          <w:lang w:val="en-US"/>
        </w:rPr>
        <w:t xml:space="preserve">variables describing </w:t>
      </w:r>
      <w:r w:rsidR="00AE074C" w:rsidRPr="00DB1153">
        <w:rPr>
          <w:lang w:val="en-US"/>
        </w:rPr>
        <w:t>mental wellness and thawing permafrost and adaptation (p</w:t>
      </w:r>
      <w:r w:rsidR="008C1A25" w:rsidRPr="00DB1153">
        <w:rPr>
          <w:lang w:val="en-US"/>
        </w:rPr>
        <w:t xml:space="preserve"> </w:t>
      </w:r>
      <w:r w:rsidR="00AE074C" w:rsidRPr="00DB1153">
        <w:rPr>
          <w:lang w:val="en-US"/>
        </w:rPr>
        <w:t>=</w:t>
      </w:r>
      <w:r w:rsidR="008C1A25" w:rsidRPr="00DB1153">
        <w:rPr>
          <w:lang w:val="en-US"/>
        </w:rPr>
        <w:t xml:space="preserve"> </w:t>
      </w:r>
      <w:r w:rsidR="00AE074C" w:rsidRPr="00DB1153">
        <w:rPr>
          <w:rFonts w:cstheme="minorHAnsi"/>
          <w:lang w:val="en-US"/>
        </w:rPr>
        <w:t>≤</w:t>
      </w:r>
      <w:r w:rsidR="00AE074C" w:rsidRPr="00DB1153">
        <w:rPr>
          <w:lang w:val="en-US"/>
        </w:rPr>
        <w:t>0.1)</w:t>
      </w:r>
    </w:p>
    <w:tbl>
      <w:tblPr>
        <w:tblStyle w:val="TaulukkoRuudukko"/>
        <w:tblW w:w="5816" w:type="pct"/>
        <w:tblInd w:w="-85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0"/>
        <w:gridCol w:w="426"/>
        <w:gridCol w:w="709"/>
        <w:gridCol w:w="426"/>
        <w:gridCol w:w="711"/>
        <w:gridCol w:w="439"/>
        <w:gridCol w:w="711"/>
        <w:gridCol w:w="859"/>
        <w:gridCol w:w="570"/>
        <w:gridCol w:w="709"/>
        <w:gridCol w:w="567"/>
        <w:gridCol w:w="439"/>
        <w:gridCol w:w="130"/>
        <w:gridCol w:w="825"/>
      </w:tblGrid>
      <w:tr w:rsidR="0056200F" w:rsidRPr="00A269DA" w14:paraId="30CF0580" w14:textId="77777777" w:rsidTr="00AE074C">
        <w:tc>
          <w:tcPr>
            <w:tcW w:w="1646" w:type="pct"/>
          </w:tcPr>
          <w:p w14:paraId="1205CF5C" w14:textId="77777777" w:rsidR="0056200F" w:rsidRPr="00A269DA" w:rsidRDefault="0056200F" w:rsidP="00E90D06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54" w:type="pct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0C30F985" w14:textId="6BF16C52" w:rsidR="0056200F" w:rsidRPr="00A269DA" w:rsidRDefault="0056200F" w:rsidP="00195C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                            </w:t>
            </w:r>
            <w:r w:rsidR="00A269DA" w:rsidRPr="00A269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                    </w:t>
            </w:r>
            <w:r w:rsidRPr="00A269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llbeing</w:t>
            </w:r>
          </w:p>
        </w:tc>
      </w:tr>
      <w:tr w:rsidR="00B65B04" w:rsidRPr="00A269DA" w14:paraId="306DE2D3" w14:textId="77777777" w:rsidTr="00AE074C">
        <w:tc>
          <w:tcPr>
            <w:tcW w:w="1646" w:type="pct"/>
          </w:tcPr>
          <w:p w14:paraId="1112CD0E" w14:textId="77777777" w:rsidR="0056200F" w:rsidRPr="00A269DA" w:rsidRDefault="0056200F" w:rsidP="00E90D06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E1C92C" w14:textId="25A51EFB" w:rsidR="0056200F" w:rsidRPr="007748ED" w:rsidRDefault="00545388" w:rsidP="007748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  <w:r w:rsidR="00720DB6" w:rsidRPr="007748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, OK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C104A3" w14:textId="2367728A" w:rsidR="0056200F" w:rsidRPr="007748ED" w:rsidRDefault="00545388" w:rsidP="007748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r w:rsidR="00720DB6" w:rsidRPr="007748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od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F46E69" w14:textId="13CF770E" w:rsidR="0056200F" w:rsidRPr="007748ED" w:rsidRDefault="00545388" w:rsidP="007748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</w:t>
            </w:r>
            <w:r w:rsidR="00720DB6" w:rsidRPr="007748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ry good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14:paraId="6CE4E258" w14:textId="720CD578" w:rsidR="0056200F" w:rsidRPr="00A269DA" w:rsidRDefault="0056200F" w:rsidP="007748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E3971D" w14:textId="5E4A8BDF" w:rsidR="0056200F" w:rsidRPr="00A269DA" w:rsidRDefault="0056200F" w:rsidP="007748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 very good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7FC735" w14:textId="1FF8ED39" w:rsidR="0056200F" w:rsidRPr="00A269DA" w:rsidRDefault="0056200F" w:rsidP="007748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y good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14:paraId="720A31F7" w14:textId="77777777" w:rsidR="0056200F" w:rsidRPr="00A269DA" w:rsidRDefault="0056200F" w:rsidP="007748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5388" w:rsidRPr="00A269DA" w14:paraId="233D8E6D" w14:textId="77777777" w:rsidTr="00AE074C">
        <w:tc>
          <w:tcPr>
            <w:tcW w:w="1646" w:type="pct"/>
            <w:tcBorders>
              <w:bottom w:val="single" w:sz="4" w:space="0" w:color="auto"/>
            </w:tcBorders>
          </w:tcPr>
          <w:p w14:paraId="02A398CA" w14:textId="77777777" w:rsidR="00195C13" w:rsidRPr="00A269DA" w:rsidRDefault="00195C13" w:rsidP="00E90D06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</w:tcPr>
          <w:p w14:paraId="24A4A9A7" w14:textId="6123D74B" w:rsidR="00195C13" w:rsidRPr="00A269DA" w:rsidRDefault="007748ED" w:rsidP="007748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2D3A5818" w14:textId="432AEF1C" w:rsidR="00195C13" w:rsidRPr="00A269DA" w:rsidRDefault="007748ED" w:rsidP="007748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</w:tcPr>
          <w:p w14:paraId="479CA230" w14:textId="20AB3246" w:rsidR="00195C13" w:rsidRPr="00A269DA" w:rsidRDefault="007748ED" w:rsidP="007748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22E256EE" w14:textId="1F3A751A" w:rsidR="00195C13" w:rsidRPr="00A269DA" w:rsidRDefault="007748ED" w:rsidP="007748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</w:tcPr>
          <w:p w14:paraId="4A160183" w14:textId="70B67639" w:rsidR="00195C13" w:rsidRPr="00A269DA" w:rsidRDefault="00195C13" w:rsidP="007748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3B1DBF97" w14:textId="6C25DB03" w:rsidR="00195C13" w:rsidRPr="00A269DA" w:rsidRDefault="007748ED" w:rsidP="007748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95C13" w:rsidRPr="00A269DA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14:paraId="6DA29E9C" w14:textId="212295F6" w:rsidR="00195C13" w:rsidRPr="007748ED" w:rsidRDefault="00195C13" w:rsidP="007748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48E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7748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</w:tcPr>
          <w:p w14:paraId="59293295" w14:textId="23CC3F3C" w:rsidR="00195C13" w:rsidRPr="00A269DA" w:rsidRDefault="00195C13" w:rsidP="007748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1C8656A0" w14:textId="44F20143" w:rsidR="00195C13" w:rsidRPr="00A269DA" w:rsidRDefault="00195C13" w:rsidP="007748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</w:tcPr>
          <w:p w14:paraId="68B5F018" w14:textId="30899F55" w:rsidR="00195C13" w:rsidRPr="00A269DA" w:rsidRDefault="00195C13" w:rsidP="007748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C8BCDC" w14:textId="2AB25E37" w:rsidR="00195C13" w:rsidRPr="00A269DA" w:rsidRDefault="00195C13" w:rsidP="007748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14:paraId="7E020C39" w14:textId="3DD84C51" w:rsidR="00195C13" w:rsidRPr="007748ED" w:rsidRDefault="00195C13" w:rsidP="007748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48E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7748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545388" w:rsidRPr="000B362D" w14:paraId="79D37902" w14:textId="77777777" w:rsidTr="00AE074C">
        <w:tc>
          <w:tcPr>
            <w:tcW w:w="1646" w:type="pct"/>
            <w:tcBorders>
              <w:top w:val="single" w:sz="4" w:space="0" w:color="auto"/>
            </w:tcBorders>
          </w:tcPr>
          <w:p w14:paraId="0B8DBC26" w14:textId="7AFD5064" w:rsidR="00195C13" w:rsidRPr="007748ED" w:rsidRDefault="007748ED" w:rsidP="00E90D06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48E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awing is connected to problem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</w:t>
            </w:r>
            <w:r w:rsidR="008C1A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="008C1A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)</w:t>
            </w:r>
          </w:p>
        </w:tc>
        <w:tc>
          <w:tcPr>
            <w:tcW w:w="190" w:type="pct"/>
            <w:tcBorders>
              <w:top w:val="single" w:sz="4" w:space="0" w:color="auto"/>
            </w:tcBorders>
          </w:tcPr>
          <w:p w14:paraId="03E2C165" w14:textId="77777777" w:rsidR="00195C13" w:rsidRPr="007748ED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1D75D125" w14:textId="5C0D437C" w:rsidR="00195C13" w:rsidRPr="007748ED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0" w:type="pct"/>
            <w:tcBorders>
              <w:top w:val="single" w:sz="4" w:space="0" w:color="auto"/>
            </w:tcBorders>
          </w:tcPr>
          <w:p w14:paraId="243B01A0" w14:textId="32526191" w:rsidR="00195C13" w:rsidRPr="007748ED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</w:tcPr>
          <w:p w14:paraId="51E38AED" w14:textId="77777777" w:rsidR="00195C13" w:rsidRPr="007748ED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" w:type="pct"/>
            <w:tcBorders>
              <w:top w:val="single" w:sz="4" w:space="0" w:color="auto"/>
            </w:tcBorders>
          </w:tcPr>
          <w:p w14:paraId="72213AC4" w14:textId="602DA36E" w:rsidR="00195C13" w:rsidRPr="007748ED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</w:tcPr>
          <w:p w14:paraId="19BBE769" w14:textId="4944DEB9" w:rsidR="00195C13" w:rsidRPr="007748ED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6221BABF" w14:textId="7F4BCB1C" w:rsidR="00195C13" w:rsidRPr="007748ED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</w:tcPr>
          <w:p w14:paraId="5777BB65" w14:textId="12ABC142" w:rsidR="00195C13" w:rsidRPr="007748ED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275CF75F" w14:textId="77777777" w:rsidR="00195C13" w:rsidRPr="007748ED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</w:tcPr>
          <w:p w14:paraId="348ABDA5" w14:textId="77777777" w:rsidR="00195C13" w:rsidRPr="007748ED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gridSpan w:val="2"/>
            <w:tcBorders>
              <w:top w:val="single" w:sz="4" w:space="0" w:color="auto"/>
            </w:tcBorders>
          </w:tcPr>
          <w:p w14:paraId="499A3D61" w14:textId="77777777" w:rsidR="00195C13" w:rsidRPr="007748ED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8" w:type="pct"/>
            <w:tcBorders>
              <w:top w:val="single" w:sz="4" w:space="0" w:color="auto"/>
            </w:tcBorders>
          </w:tcPr>
          <w:p w14:paraId="3D31954B" w14:textId="77777777" w:rsidR="00195C13" w:rsidRPr="007748ED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45388" w:rsidRPr="007748ED" w14:paraId="20788266" w14:textId="77777777" w:rsidTr="00AE074C">
        <w:tc>
          <w:tcPr>
            <w:tcW w:w="1646" w:type="pct"/>
          </w:tcPr>
          <w:p w14:paraId="75844D10" w14:textId="50509270" w:rsidR="007748ED" w:rsidRPr="007748ED" w:rsidRDefault="007748ED" w:rsidP="00E90D06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4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</w:t>
            </w:r>
            <w:r w:rsidR="005453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774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ancial</w:t>
            </w:r>
          </w:p>
        </w:tc>
        <w:tc>
          <w:tcPr>
            <w:tcW w:w="190" w:type="pct"/>
          </w:tcPr>
          <w:p w14:paraId="6F8D51E6" w14:textId="0459ECB8" w:rsidR="007748ED" w:rsidRPr="007748ED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16" w:type="pct"/>
          </w:tcPr>
          <w:p w14:paraId="1B8BE4C2" w14:textId="08DB13A2" w:rsidR="007748ED" w:rsidRPr="007748ED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90" w:type="pct"/>
          </w:tcPr>
          <w:p w14:paraId="60D3B839" w14:textId="26ED5928" w:rsidR="007748ED" w:rsidRPr="007748ED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317" w:type="pct"/>
          </w:tcPr>
          <w:p w14:paraId="354F4311" w14:textId="7F196A79" w:rsidR="007748ED" w:rsidRPr="007748ED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4)</w:t>
            </w:r>
          </w:p>
        </w:tc>
        <w:tc>
          <w:tcPr>
            <w:tcW w:w="196" w:type="pct"/>
          </w:tcPr>
          <w:p w14:paraId="3CCCAD48" w14:textId="2067DCE4" w:rsidR="007748ED" w:rsidRPr="007748ED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17" w:type="pct"/>
          </w:tcPr>
          <w:p w14:paraId="13206F49" w14:textId="74777B5B" w:rsidR="007748ED" w:rsidRPr="007748ED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2,5)</w:t>
            </w:r>
          </w:p>
        </w:tc>
        <w:tc>
          <w:tcPr>
            <w:tcW w:w="383" w:type="pct"/>
          </w:tcPr>
          <w:p w14:paraId="5E5A0BF9" w14:textId="06F8FEDB" w:rsidR="007748ED" w:rsidRPr="007748ED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1</w:t>
            </w:r>
          </w:p>
        </w:tc>
        <w:tc>
          <w:tcPr>
            <w:tcW w:w="254" w:type="pct"/>
          </w:tcPr>
          <w:p w14:paraId="3F8A4219" w14:textId="77777777" w:rsidR="007748ED" w:rsidRPr="007748ED" w:rsidRDefault="007748E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14:paraId="36168F7A" w14:textId="77777777" w:rsidR="007748ED" w:rsidRPr="007748ED" w:rsidRDefault="007748E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</w:tcPr>
          <w:p w14:paraId="1A8AFF5C" w14:textId="77777777" w:rsidR="007748ED" w:rsidRPr="007748ED" w:rsidRDefault="007748E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gridSpan w:val="2"/>
          </w:tcPr>
          <w:p w14:paraId="61731D33" w14:textId="77777777" w:rsidR="007748ED" w:rsidRPr="007748ED" w:rsidRDefault="007748E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8" w:type="pct"/>
          </w:tcPr>
          <w:p w14:paraId="183410E3" w14:textId="77777777" w:rsidR="007748ED" w:rsidRPr="007748ED" w:rsidRDefault="007748E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45388" w:rsidRPr="007748ED" w14:paraId="071FE27E" w14:textId="77777777" w:rsidTr="00AE074C">
        <w:tc>
          <w:tcPr>
            <w:tcW w:w="1646" w:type="pct"/>
          </w:tcPr>
          <w:p w14:paraId="4A2F43CB" w14:textId="576D2124" w:rsidR="007748ED" w:rsidRPr="007748ED" w:rsidRDefault="007748ED" w:rsidP="00E90D06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</w:t>
            </w:r>
            <w:r w:rsidR="005453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ritual</w:t>
            </w:r>
          </w:p>
        </w:tc>
        <w:tc>
          <w:tcPr>
            <w:tcW w:w="190" w:type="pct"/>
          </w:tcPr>
          <w:p w14:paraId="12489A31" w14:textId="578CD796" w:rsidR="007748ED" w:rsidRPr="007748ED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16" w:type="pct"/>
          </w:tcPr>
          <w:p w14:paraId="064FFC4E" w14:textId="2FC3B55F" w:rsidR="007748ED" w:rsidRPr="007748ED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3,3)</w:t>
            </w:r>
          </w:p>
        </w:tc>
        <w:tc>
          <w:tcPr>
            <w:tcW w:w="190" w:type="pct"/>
          </w:tcPr>
          <w:p w14:paraId="458F0025" w14:textId="0D168E35" w:rsidR="007748ED" w:rsidRPr="007748ED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17" w:type="pct"/>
          </w:tcPr>
          <w:p w14:paraId="1A05740B" w14:textId="355A509C" w:rsidR="007748ED" w:rsidRPr="007748ED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96" w:type="pct"/>
          </w:tcPr>
          <w:p w14:paraId="5E419359" w14:textId="26C436D7" w:rsidR="007748ED" w:rsidRPr="007748ED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17" w:type="pct"/>
          </w:tcPr>
          <w:p w14:paraId="14BEB6DE" w14:textId="5078956B" w:rsidR="007748ED" w:rsidRPr="007748ED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83" w:type="pct"/>
          </w:tcPr>
          <w:p w14:paraId="737A2DF3" w14:textId="77777777" w:rsidR="007748ED" w:rsidRPr="007748ED" w:rsidRDefault="007748E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</w:tcPr>
          <w:p w14:paraId="3141B22C" w14:textId="77777777" w:rsidR="007748ED" w:rsidRPr="007748ED" w:rsidRDefault="007748E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14:paraId="405D153B" w14:textId="77777777" w:rsidR="007748ED" w:rsidRPr="007748ED" w:rsidRDefault="007748E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</w:tcPr>
          <w:p w14:paraId="4E044AB4" w14:textId="77777777" w:rsidR="007748ED" w:rsidRPr="007748ED" w:rsidRDefault="007748E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gridSpan w:val="2"/>
          </w:tcPr>
          <w:p w14:paraId="15B2C62B" w14:textId="77777777" w:rsidR="007748ED" w:rsidRPr="007748ED" w:rsidRDefault="007748E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8" w:type="pct"/>
          </w:tcPr>
          <w:p w14:paraId="06690CE2" w14:textId="77777777" w:rsidR="007748ED" w:rsidRPr="007748ED" w:rsidRDefault="007748E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45388" w:rsidRPr="007748ED" w14:paraId="3FB6689D" w14:textId="77777777" w:rsidTr="00AE074C">
        <w:tc>
          <w:tcPr>
            <w:tcW w:w="1646" w:type="pct"/>
          </w:tcPr>
          <w:p w14:paraId="2DB982CE" w14:textId="7EA57FD5" w:rsidR="007748ED" w:rsidRPr="007748ED" w:rsidRDefault="007748ED" w:rsidP="00E90D06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</w:t>
            </w:r>
            <w:r w:rsidR="005453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ty</w:t>
            </w:r>
          </w:p>
        </w:tc>
        <w:tc>
          <w:tcPr>
            <w:tcW w:w="190" w:type="pct"/>
          </w:tcPr>
          <w:p w14:paraId="40DBDE25" w14:textId="3FB064E4" w:rsidR="007748ED" w:rsidRPr="007748ED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16" w:type="pct"/>
          </w:tcPr>
          <w:p w14:paraId="4DE60BF4" w14:textId="6D1B5691" w:rsidR="007748ED" w:rsidRPr="007748ED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90" w:type="pct"/>
          </w:tcPr>
          <w:p w14:paraId="0D6579AB" w14:textId="64D343D7" w:rsidR="007748ED" w:rsidRPr="007748ED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17" w:type="pct"/>
          </w:tcPr>
          <w:p w14:paraId="08F9496D" w14:textId="7FC3F8CE" w:rsidR="007748ED" w:rsidRPr="007748ED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8)</w:t>
            </w:r>
          </w:p>
        </w:tc>
        <w:tc>
          <w:tcPr>
            <w:tcW w:w="196" w:type="pct"/>
          </w:tcPr>
          <w:p w14:paraId="5E8285D4" w14:textId="3D09165E" w:rsidR="007748ED" w:rsidRPr="007748ED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17" w:type="pct"/>
          </w:tcPr>
          <w:p w14:paraId="50550ECD" w14:textId="0FBB955F" w:rsidR="007748ED" w:rsidRPr="007748ED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5)</w:t>
            </w:r>
          </w:p>
        </w:tc>
        <w:tc>
          <w:tcPr>
            <w:tcW w:w="383" w:type="pct"/>
          </w:tcPr>
          <w:p w14:paraId="6A25A0D1" w14:textId="77777777" w:rsidR="007748ED" w:rsidRPr="007748ED" w:rsidRDefault="007748E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</w:tcPr>
          <w:p w14:paraId="409763AB" w14:textId="77777777" w:rsidR="007748ED" w:rsidRPr="007748ED" w:rsidRDefault="007748E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14:paraId="0AD766A0" w14:textId="77777777" w:rsidR="007748ED" w:rsidRPr="007748ED" w:rsidRDefault="007748E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</w:tcPr>
          <w:p w14:paraId="0488B0E4" w14:textId="77777777" w:rsidR="007748ED" w:rsidRPr="007748ED" w:rsidRDefault="007748E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gridSpan w:val="2"/>
          </w:tcPr>
          <w:p w14:paraId="0AF6C71D" w14:textId="77777777" w:rsidR="007748ED" w:rsidRPr="007748ED" w:rsidRDefault="007748E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8" w:type="pct"/>
          </w:tcPr>
          <w:p w14:paraId="3841646D" w14:textId="77777777" w:rsidR="007748ED" w:rsidRPr="007748ED" w:rsidRDefault="007748E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45388" w:rsidRPr="007748ED" w14:paraId="703BB9AD" w14:textId="77777777" w:rsidTr="00AE074C">
        <w:tc>
          <w:tcPr>
            <w:tcW w:w="1646" w:type="pct"/>
          </w:tcPr>
          <w:p w14:paraId="53D81FA8" w14:textId="2CA2CB6F" w:rsidR="007748ED" w:rsidRPr="007748ED" w:rsidRDefault="007748ED" w:rsidP="00E90D06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</w:t>
            </w:r>
            <w:r w:rsidR="005453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itical</w:t>
            </w:r>
          </w:p>
        </w:tc>
        <w:tc>
          <w:tcPr>
            <w:tcW w:w="190" w:type="pct"/>
          </w:tcPr>
          <w:p w14:paraId="25435AF5" w14:textId="3F6DEE57" w:rsidR="007748ED" w:rsidRPr="007748ED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16" w:type="pct"/>
          </w:tcPr>
          <w:p w14:paraId="24052433" w14:textId="0578B949" w:rsidR="007748ED" w:rsidRPr="007748ED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3,3)</w:t>
            </w:r>
          </w:p>
        </w:tc>
        <w:tc>
          <w:tcPr>
            <w:tcW w:w="190" w:type="pct"/>
          </w:tcPr>
          <w:p w14:paraId="744A7F08" w14:textId="1C2CE19C" w:rsidR="007748ED" w:rsidRPr="007748ED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17" w:type="pct"/>
          </w:tcPr>
          <w:p w14:paraId="68F8532F" w14:textId="00D7F15F" w:rsidR="007748ED" w:rsidRPr="007748ED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96" w:type="pct"/>
          </w:tcPr>
          <w:p w14:paraId="199C26E4" w14:textId="2A5E2765" w:rsidR="007748ED" w:rsidRPr="007748ED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17" w:type="pct"/>
          </w:tcPr>
          <w:p w14:paraId="168CB320" w14:textId="23F183A8" w:rsidR="007748ED" w:rsidRPr="007748ED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5)</w:t>
            </w:r>
          </w:p>
        </w:tc>
        <w:tc>
          <w:tcPr>
            <w:tcW w:w="383" w:type="pct"/>
          </w:tcPr>
          <w:p w14:paraId="2EC0923E" w14:textId="77777777" w:rsidR="007748ED" w:rsidRPr="007748ED" w:rsidRDefault="007748E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</w:tcPr>
          <w:p w14:paraId="2CB7102B" w14:textId="77777777" w:rsidR="007748ED" w:rsidRPr="007748ED" w:rsidRDefault="007748E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14:paraId="05F40B94" w14:textId="77777777" w:rsidR="007748ED" w:rsidRPr="007748ED" w:rsidRDefault="007748E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</w:tcPr>
          <w:p w14:paraId="7E6CEAF4" w14:textId="77777777" w:rsidR="007748ED" w:rsidRPr="007748ED" w:rsidRDefault="007748E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gridSpan w:val="2"/>
          </w:tcPr>
          <w:p w14:paraId="337E89B4" w14:textId="77777777" w:rsidR="007748ED" w:rsidRPr="007748ED" w:rsidRDefault="007748E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8" w:type="pct"/>
          </w:tcPr>
          <w:p w14:paraId="187589FF" w14:textId="77777777" w:rsidR="007748ED" w:rsidRPr="007748ED" w:rsidRDefault="007748E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45388" w:rsidRPr="007748ED" w14:paraId="156B8D87" w14:textId="77777777" w:rsidTr="00AE074C">
        <w:tc>
          <w:tcPr>
            <w:tcW w:w="1646" w:type="pct"/>
          </w:tcPr>
          <w:p w14:paraId="745C24FC" w14:textId="01E519D8" w:rsidR="007748ED" w:rsidRPr="007748ED" w:rsidRDefault="007748ED" w:rsidP="00E90D06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</w:t>
            </w:r>
            <w:r w:rsidR="005453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lth</w:t>
            </w:r>
          </w:p>
        </w:tc>
        <w:tc>
          <w:tcPr>
            <w:tcW w:w="190" w:type="pct"/>
          </w:tcPr>
          <w:p w14:paraId="0E03D13C" w14:textId="0368C9DD" w:rsidR="007748ED" w:rsidRPr="007748ED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16" w:type="pct"/>
          </w:tcPr>
          <w:p w14:paraId="437E9DAC" w14:textId="037AC9F4" w:rsidR="007748ED" w:rsidRPr="007748ED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3,3)</w:t>
            </w:r>
          </w:p>
        </w:tc>
        <w:tc>
          <w:tcPr>
            <w:tcW w:w="190" w:type="pct"/>
          </w:tcPr>
          <w:p w14:paraId="6B73B622" w14:textId="775378DD" w:rsidR="007748ED" w:rsidRPr="007748ED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17" w:type="pct"/>
          </w:tcPr>
          <w:p w14:paraId="511F30B5" w14:textId="50FAFC02" w:rsidR="007748ED" w:rsidRPr="007748ED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8)</w:t>
            </w:r>
          </w:p>
        </w:tc>
        <w:tc>
          <w:tcPr>
            <w:tcW w:w="196" w:type="pct"/>
          </w:tcPr>
          <w:p w14:paraId="349C816C" w14:textId="03548021" w:rsidR="007748ED" w:rsidRPr="007748ED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17" w:type="pct"/>
          </w:tcPr>
          <w:p w14:paraId="731DD4C3" w14:textId="33526590" w:rsidR="007748ED" w:rsidRPr="007748ED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5)</w:t>
            </w:r>
          </w:p>
        </w:tc>
        <w:tc>
          <w:tcPr>
            <w:tcW w:w="383" w:type="pct"/>
          </w:tcPr>
          <w:p w14:paraId="5A783672" w14:textId="77777777" w:rsidR="007748ED" w:rsidRPr="007748ED" w:rsidRDefault="007748E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</w:tcPr>
          <w:p w14:paraId="50CDAC1F" w14:textId="77777777" w:rsidR="007748ED" w:rsidRPr="007748ED" w:rsidRDefault="007748E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14:paraId="7D511300" w14:textId="77777777" w:rsidR="007748ED" w:rsidRPr="007748ED" w:rsidRDefault="007748E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</w:tcPr>
          <w:p w14:paraId="2A52DCDD" w14:textId="77777777" w:rsidR="007748ED" w:rsidRPr="007748ED" w:rsidRDefault="007748E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gridSpan w:val="2"/>
          </w:tcPr>
          <w:p w14:paraId="47EFD97C" w14:textId="77777777" w:rsidR="007748ED" w:rsidRPr="007748ED" w:rsidRDefault="007748E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8" w:type="pct"/>
          </w:tcPr>
          <w:p w14:paraId="577743A9" w14:textId="77777777" w:rsidR="007748ED" w:rsidRPr="007748ED" w:rsidRDefault="007748E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45388" w:rsidRPr="007748ED" w14:paraId="0F69E6A1" w14:textId="77777777" w:rsidTr="00AE074C">
        <w:tc>
          <w:tcPr>
            <w:tcW w:w="1646" w:type="pct"/>
          </w:tcPr>
          <w:p w14:paraId="5A21336E" w14:textId="7323DB4F" w:rsidR="007748ED" w:rsidRPr="007748ED" w:rsidRDefault="007748ED" w:rsidP="00E90D06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</w:t>
            </w:r>
            <w:r w:rsidR="005453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r</w:t>
            </w:r>
          </w:p>
        </w:tc>
        <w:tc>
          <w:tcPr>
            <w:tcW w:w="190" w:type="pct"/>
          </w:tcPr>
          <w:p w14:paraId="46BEF66D" w14:textId="18A238DC" w:rsidR="007748ED" w:rsidRPr="007748ED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16" w:type="pct"/>
          </w:tcPr>
          <w:p w14:paraId="270089EB" w14:textId="226C11A3" w:rsidR="007748ED" w:rsidRPr="007748ED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90" w:type="pct"/>
          </w:tcPr>
          <w:p w14:paraId="5AB7B970" w14:textId="47A2A6CD" w:rsidR="007748ED" w:rsidRPr="007748ED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17" w:type="pct"/>
          </w:tcPr>
          <w:p w14:paraId="5551D8F3" w14:textId="45E5EAA7" w:rsidR="007748ED" w:rsidRPr="007748ED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96" w:type="pct"/>
          </w:tcPr>
          <w:p w14:paraId="3FFCC542" w14:textId="7B0F1B1A" w:rsidR="007748ED" w:rsidRPr="007748ED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17" w:type="pct"/>
          </w:tcPr>
          <w:p w14:paraId="5F284CCA" w14:textId="6644A2DA" w:rsidR="007748ED" w:rsidRPr="007748ED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2,5)</w:t>
            </w:r>
          </w:p>
        </w:tc>
        <w:tc>
          <w:tcPr>
            <w:tcW w:w="383" w:type="pct"/>
          </w:tcPr>
          <w:p w14:paraId="2816DD17" w14:textId="77777777" w:rsidR="007748ED" w:rsidRPr="007748ED" w:rsidRDefault="007748E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</w:tcPr>
          <w:p w14:paraId="102C90ED" w14:textId="77777777" w:rsidR="007748ED" w:rsidRPr="007748ED" w:rsidRDefault="007748E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14:paraId="18C09836" w14:textId="77777777" w:rsidR="007748ED" w:rsidRPr="007748ED" w:rsidRDefault="007748E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</w:tcPr>
          <w:p w14:paraId="2F9C075D" w14:textId="77777777" w:rsidR="007748ED" w:rsidRPr="007748ED" w:rsidRDefault="007748E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gridSpan w:val="2"/>
          </w:tcPr>
          <w:p w14:paraId="0FD35A06" w14:textId="77777777" w:rsidR="007748ED" w:rsidRPr="007748ED" w:rsidRDefault="007748E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8" w:type="pct"/>
          </w:tcPr>
          <w:p w14:paraId="3A31467C" w14:textId="77777777" w:rsidR="007748ED" w:rsidRPr="007748ED" w:rsidRDefault="007748E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45388" w:rsidRPr="000B362D" w14:paraId="05ECFF25" w14:textId="77777777" w:rsidTr="00AE074C">
        <w:tc>
          <w:tcPr>
            <w:tcW w:w="1646" w:type="pct"/>
          </w:tcPr>
          <w:p w14:paraId="52AF4B1C" w14:textId="60E6CC4E" w:rsidR="00195C13" w:rsidRPr="00A269DA" w:rsidRDefault="007748ED" w:rsidP="00E90D06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48E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hich ways community is best prepared to adapt permafrost thawin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</w:t>
            </w:r>
            <w:r w:rsidR="008C1A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="008C1A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)</w:t>
            </w:r>
          </w:p>
        </w:tc>
        <w:tc>
          <w:tcPr>
            <w:tcW w:w="190" w:type="pct"/>
          </w:tcPr>
          <w:p w14:paraId="0936FB26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14:paraId="2CF33E61" w14:textId="35368FCA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0" w:type="pct"/>
          </w:tcPr>
          <w:p w14:paraId="642F68CF" w14:textId="665D863A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7" w:type="pct"/>
          </w:tcPr>
          <w:p w14:paraId="5F0EE798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" w:type="pct"/>
          </w:tcPr>
          <w:p w14:paraId="5BDDF0EE" w14:textId="0D6B0E43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7" w:type="pct"/>
          </w:tcPr>
          <w:p w14:paraId="02A4096A" w14:textId="28CD024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3" w:type="pct"/>
          </w:tcPr>
          <w:p w14:paraId="7B7E5E03" w14:textId="41AF718D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</w:tcPr>
          <w:p w14:paraId="29E1641D" w14:textId="4BF119FA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14:paraId="46CA7870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</w:tcPr>
          <w:p w14:paraId="607B3A9A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gridSpan w:val="2"/>
          </w:tcPr>
          <w:p w14:paraId="7283FE95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8" w:type="pct"/>
          </w:tcPr>
          <w:p w14:paraId="4CCA95C3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45388" w:rsidRPr="007748ED" w14:paraId="66500C14" w14:textId="77777777" w:rsidTr="00AE074C">
        <w:tc>
          <w:tcPr>
            <w:tcW w:w="1646" w:type="pct"/>
          </w:tcPr>
          <w:p w14:paraId="4B054097" w14:textId="66289399" w:rsidR="007748ED" w:rsidRPr="00A269DA" w:rsidRDefault="007748ED" w:rsidP="00D274B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</w:t>
            </w:r>
            <w:r w:rsidR="005453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ting, fishing activities</w:t>
            </w:r>
          </w:p>
        </w:tc>
        <w:tc>
          <w:tcPr>
            <w:tcW w:w="190" w:type="pct"/>
          </w:tcPr>
          <w:p w14:paraId="238BC616" w14:textId="4FD811C2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16" w:type="pct"/>
          </w:tcPr>
          <w:p w14:paraId="443AFCAE" w14:textId="0688ACC6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5)</w:t>
            </w:r>
          </w:p>
        </w:tc>
        <w:tc>
          <w:tcPr>
            <w:tcW w:w="190" w:type="pct"/>
          </w:tcPr>
          <w:p w14:paraId="25FC6C04" w14:textId="391AD3B9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17" w:type="pct"/>
          </w:tcPr>
          <w:p w14:paraId="5FC88FE5" w14:textId="48940922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)</w:t>
            </w:r>
          </w:p>
        </w:tc>
        <w:tc>
          <w:tcPr>
            <w:tcW w:w="196" w:type="pct"/>
          </w:tcPr>
          <w:p w14:paraId="2C45381B" w14:textId="261491B4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17" w:type="pct"/>
          </w:tcPr>
          <w:p w14:paraId="76863D92" w14:textId="0FDFC855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)</w:t>
            </w:r>
          </w:p>
        </w:tc>
        <w:tc>
          <w:tcPr>
            <w:tcW w:w="383" w:type="pct"/>
          </w:tcPr>
          <w:p w14:paraId="16F4FB1C" w14:textId="057330F3" w:rsidR="007748ED" w:rsidRPr="00003E32" w:rsidRDefault="00003E32" w:rsidP="001B49B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03E3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3</w:t>
            </w:r>
          </w:p>
        </w:tc>
        <w:tc>
          <w:tcPr>
            <w:tcW w:w="254" w:type="pct"/>
          </w:tcPr>
          <w:p w14:paraId="4F521865" w14:textId="66BD2777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316" w:type="pct"/>
          </w:tcPr>
          <w:p w14:paraId="1B7EAF83" w14:textId="69944149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)</w:t>
            </w:r>
          </w:p>
        </w:tc>
        <w:tc>
          <w:tcPr>
            <w:tcW w:w="253" w:type="pct"/>
          </w:tcPr>
          <w:p w14:paraId="661FFFBE" w14:textId="1E841FFD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54" w:type="pct"/>
            <w:gridSpan w:val="2"/>
          </w:tcPr>
          <w:p w14:paraId="74A2FCFA" w14:textId="4FC55EDC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)</w:t>
            </w:r>
          </w:p>
        </w:tc>
        <w:tc>
          <w:tcPr>
            <w:tcW w:w="368" w:type="pct"/>
          </w:tcPr>
          <w:p w14:paraId="2BD004AC" w14:textId="1B414852" w:rsidR="007748ED" w:rsidRPr="00003E32" w:rsidRDefault="00003E32" w:rsidP="001B49B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03E3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5</w:t>
            </w:r>
          </w:p>
        </w:tc>
      </w:tr>
      <w:tr w:rsidR="00545388" w:rsidRPr="007748ED" w14:paraId="681B9699" w14:textId="77777777" w:rsidTr="00AE074C">
        <w:tc>
          <w:tcPr>
            <w:tcW w:w="1646" w:type="pct"/>
          </w:tcPr>
          <w:p w14:paraId="27EC540D" w14:textId="2283A34F" w:rsidR="007748ED" w:rsidRPr="00A269DA" w:rsidRDefault="007748ED" w:rsidP="00D274B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</w:t>
            </w:r>
            <w:r w:rsidR="005453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sing</w:t>
            </w:r>
          </w:p>
        </w:tc>
        <w:tc>
          <w:tcPr>
            <w:tcW w:w="190" w:type="pct"/>
          </w:tcPr>
          <w:p w14:paraId="30614912" w14:textId="4458CFA4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16" w:type="pct"/>
          </w:tcPr>
          <w:p w14:paraId="1F3D02EB" w14:textId="1E22AAC2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90" w:type="pct"/>
          </w:tcPr>
          <w:p w14:paraId="02A5C0E0" w14:textId="722F40B4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317" w:type="pct"/>
          </w:tcPr>
          <w:p w14:paraId="2BE4FA23" w14:textId="26C65675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4)</w:t>
            </w:r>
          </w:p>
        </w:tc>
        <w:tc>
          <w:tcPr>
            <w:tcW w:w="196" w:type="pct"/>
          </w:tcPr>
          <w:p w14:paraId="0A5CE35E" w14:textId="17151583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17" w:type="pct"/>
          </w:tcPr>
          <w:p w14:paraId="288B3EAE" w14:textId="1E4AE5AD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)</w:t>
            </w:r>
          </w:p>
        </w:tc>
        <w:tc>
          <w:tcPr>
            <w:tcW w:w="383" w:type="pct"/>
          </w:tcPr>
          <w:p w14:paraId="00F04F2A" w14:textId="77777777" w:rsidR="007748ED" w:rsidRPr="00A269DA" w:rsidRDefault="007748E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</w:tcPr>
          <w:p w14:paraId="1E19A958" w14:textId="77998840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316" w:type="pct"/>
          </w:tcPr>
          <w:p w14:paraId="59825974" w14:textId="02BF71B2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2)</w:t>
            </w:r>
          </w:p>
        </w:tc>
        <w:tc>
          <w:tcPr>
            <w:tcW w:w="253" w:type="pct"/>
          </w:tcPr>
          <w:p w14:paraId="78AE9D3A" w14:textId="61D5077E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54" w:type="pct"/>
            <w:gridSpan w:val="2"/>
          </w:tcPr>
          <w:p w14:paraId="5DD2B9BF" w14:textId="2F3934FE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)</w:t>
            </w:r>
          </w:p>
        </w:tc>
        <w:tc>
          <w:tcPr>
            <w:tcW w:w="368" w:type="pct"/>
          </w:tcPr>
          <w:p w14:paraId="782CC201" w14:textId="77777777" w:rsidR="007748ED" w:rsidRPr="00A269DA" w:rsidRDefault="007748E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45388" w:rsidRPr="007748ED" w14:paraId="39AD149D" w14:textId="77777777" w:rsidTr="00AE074C">
        <w:tc>
          <w:tcPr>
            <w:tcW w:w="1646" w:type="pct"/>
          </w:tcPr>
          <w:p w14:paraId="056D5DB4" w14:textId="7DE6849C" w:rsidR="007748ED" w:rsidRPr="00A269DA" w:rsidRDefault="007748ED" w:rsidP="00D274B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</w:t>
            </w:r>
            <w:r w:rsidR="005453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lth</w:t>
            </w:r>
          </w:p>
        </w:tc>
        <w:tc>
          <w:tcPr>
            <w:tcW w:w="190" w:type="pct"/>
          </w:tcPr>
          <w:p w14:paraId="4FB06801" w14:textId="32FDA8B2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16" w:type="pct"/>
          </w:tcPr>
          <w:p w14:paraId="3D92CF3F" w14:textId="483D94CC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90" w:type="pct"/>
          </w:tcPr>
          <w:p w14:paraId="44257868" w14:textId="21EF8AB1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317" w:type="pct"/>
          </w:tcPr>
          <w:p w14:paraId="6C89036C" w14:textId="448192B8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)</w:t>
            </w:r>
          </w:p>
        </w:tc>
        <w:tc>
          <w:tcPr>
            <w:tcW w:w="196" w:type="pct"/>
          </w:tcPr>
          <w:p w14:paraId="5F5537AD" w14:textId="3A59D5F8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17" w:type="pct"/>
          </w:tcPr>
          <w:p w14:paraId="6345C1FC" w14:textId="1DB4C17D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5)</w:t>
            </w:r>
          </w:p>
        </w:tc>
        <w:tc>
          <w:tcPr>
            <w:tcW w:w="383" w:type="pct"/>
          </w:tcPr>
          <w:p w14:paraId="062FCE19" w14:textId="77777777" w:rsidR="007748ED" w:rsidRPr="00A269DA" w:rsidRDefault="007748E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</w:tcPr>
          <w:p w14:paraId="7302379F" w14:textId="05795850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316" w:type="pct"/>
          </w:tcPr>
          <w:p w14:paraId="371CC4D9" w14:textId="620F8141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)</w:t>
            </w:r>
          </w:p>
        </w:tc>
        <w:tc>
          <w:tcPr>
            <w:tcW w:w="253" w:type="pct"/>
          </w:tcPr>
          <w:p w14:paraId="65B89CDC" w14:textId="40B2B563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254" w:type="pct"/>
            <w:gridSpan w:val="2"/>
          </w:tcPr>
          <w:p w14:paraId="76669091" w14:textId="5B42C689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5)</w:t>
            </w:r>
          </w:p>
        </w:tc>
        <w:tc>
          <w:tcPr>
            <w:tcW w:w="368" w:type="pct"/>
          </w:tcPr>
          <w:p w14:paraId="57C4F30D" w14:textId="77777777" w:rsidR="007748ED" w:rsidRPr="00A269DA" w:rsidRDefault="007748E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45388" w:rsidRPr="007748ED" w14:paraId="241BF47C" w14:textId="77777777" w:rsidTr="00AE074C">
        <w:tc>
          <w:tcPr>
            <w:tcW w:w="1646" w:type="pct"/>
          </w:tcPr>
          <w:p w14:paraId="3FFC8B2D" w14:textId="631F86CF" w:rsidR="007748ED" w:rsidRPr="00A269DA" w:rsidRDefault="007748ED" w:rsidP="00D274B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</w:t>
            </w:r>
            <w:r w:rsidR="005453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ditional knowledge</w:t>
            </w:r>
          </w:p>
        </w:tc>
        <w:tc>
          <w:tcPr>
            <w:tcW w:w="190" w:type="pct"/>
          </w:tcPr>
          <w:p w14:paraId="56740368" w14:textId="7D8231AB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16" w:type="pct"/>
          </w:tcPr>
          <w:p w14:paraId="3BB38041" w14:textId="3F81FC76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5)</w:t>
            </w:r>
          </w:p>
        </w:tc>
        <w:tc>
          <w:tcPr>
            <w:tcW w:w="190" w:type="pct"/>
          </w:tcPr>
          <w:p w14:paraId="704BFE6C" w14:textId="39E67CE7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17" w:type="pct"/>
          </w:tcPr>
          <w:p w14:paraId="2E6C7A02" w14:textId="5A527E83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96" w:type="pct"/>
          </w:tcPr>
          <w:p w14:paraId="12917379" w14:textId="3A6FA6C9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17" w:type="pct"/>
          </w:tcPr>
          <w:p w14:paraId="7107AD24" w14:textId="381BDD7E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)</w:t>
            </w:r>
          </w:p>
        </w:tc>
        <w:tc>
          <w:tcPr>
            <w:tcW w:w="383" w:type="pct"/>
          </w:tcPr>
          <w:p w14:paraId="4E8A2328" w14:textId="77777777" w:rsidR="007748ED" w:rsidRPr="00A269DA" w:rsidRDefault="007748E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</w:tcPr>
          <w:p w14:paraId="247390B9" w14:textId="07DE8FB1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16" w:type="pct"/>
          </w:tcPr>
          <w:p w14:paraId="0083BEDC" w14:textId="5A1B3884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)</w:t>
            </w:r>
          </w:p>
        </w:tc>
        <w:tc>
          <w:tcPr>
            <w:tcW w:w="253" w:type="pct"/>
          </w:tcPr>
          <w:p w14:paraId="593DB37F" w14:textId="2BC759A7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54" w:type="pct"/>
            <w:gridSpan w:val="2"/>
          </w:tcPr>
          <w:p w14:paraId="2F1BE41C" w14:textId="68C4CC80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)</w:t>
            </w:r>
          </w:p>
        </w:tc>
        <w:tc>
          <w:tcPr>
            <w:tcW w:w="368" w:type="pct"/>
          </w:tcPr>
          <w:p w14:paraId="5C0AC45C" w14:textId="77777777" w:rsidR="007748ED" w:rsidRPr="00A269DA" w:rsidRDefault="007748E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45388" w:rsidRPr="007748ED" w14:paraId="41C57C0F" w14:textId="77777777" w:rsidTr="00AE074C">
        <w:tc>
          <w:tcPr>
            <w:tcW w:w="1646" w:type="pct"/>
          </w:tcPr>
          <w:p w14:paraId="5F7F0493" w14:textId="67217FA6" w:rsidR="007748ED" w:rsidRPr="00A269DA" w:rsidRDefault="007748ED" w:rsidP="00D274B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I don’t’ know</w:t>
            </w:r>
          </w:p>
        </w:tc>
        <w:tc>
          <w:tcPr>
            <w:tcW w:w="190" w:type="pct"/>
          </w:tcPr>
          <w:p w14:paraId="26DF58D7" w14:textId="78BF2004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316" w:type="pct"/>
          </w:tcPr>
          <w:p w14:paraId="615FF6FC" w14:textId="55EE7C13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0)</w:t>
            </w:r>
          </w:p>
        </w:tc>
        <w:tc>
          <w:tcPr>
            <w:tcW w:w="190" w:type="pct"/>
          </w:tcPr>
          <w:p w14:paraId="39931B4E" w14:textId="1C6145DA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317" w:type="pct"/>
          </w:tcPr>
          <w:p w14:paraId="5B8B5F8B" w14:textId="6D0CFB60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3)</w:t>
            </w:r>
          </w:p>
        </w:tc>
        <w:tc>
          <w:tcPr>
            <w:tcW w:w="196" w:type="pct"/>
          </w:tcPr>
          <w:p w14:paraId="0CDD3A08" w14:textId="200CFD92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17" w:type="pct"/>
          </w:tcPr>
          <w:p w14:paraId="1E07F2EA" w14:textId="32E12930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5)</w:t>
            </w:r>
          </w:p>
        </w:tc>
        <w:tc>
          <w:tcPr>
            <w:tcW w:w="383" w:type="pct"/>
          </w:tcPr>
          <w:p w14:paraId="31FEC2B7" w14:textId="77777777" w:rsidR="007748ED" w:rsidRPr="00A269DA" w:rsidRDefault="007748E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</w:tcPr>
          <w:p w14:paraId="1580B9CE" w14:textId="715747BD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316" w:type="pct"/>
          </w:tcPr>
          <w:p w14:paraId="0664C6B7" w14:textId="389DF31B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1)</w:t>
            </w:r>
          </w:p>
        </w:tc>
        <w:tc>
          <w:tcPr>
            <w:tcW w:w="253" w:type="pct"/>
          </w:tcPr>
          <w:p w14:paraId="63281AC4" w14:textId="60E63DE3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254" w:type="pct"/>
            <w:gridSpan w:val="2"/>
          </w:tcPr>
          <w:p w14:paraId="1497CB90" w14:textId="077B9B4C" w:rsidR="007748ED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5)</w:t>
            </w:r>
          </w:p>
        </w:tc>
        <w:tc>
          <w:tcPr>
            <w:tcW w:w="368" w:type="pct"/>
          </w:tcPr>
          <w:p w14:paraId="1E691E8B" w14:textId="77777777" w:rsidR="007748ED" w:rsidRPr="00A269DA" w:rsidRDefault="007748ED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45388" w:rsidRPr="000B362D" w14:paraId="5B3C32F5" w14:textId="77777777" w:rsidTr="00AE074C">
        <w:tc>
          <w:tcPr>
            <w:tcW w:w="1646" w:type="pct"/>
          </w:tcPr>
          <w:p w14:paraId="47CC27AD" w14:textId="49EF089C" w:rsidR="00B65B04" w:rsidRPr="00B65B04" w:rsidRDefault="00B65B04" w:rsidP="00D274B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48E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nough done to adapt / face the impacts, by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individual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</w:t>
            </w:r>
            <w:r w:rsidR="008C1A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="008C1A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)</w:t>
            </w:r>
          </w:p>
        </w:tc>
        <w:tc>
          <w:tcPr>
            <w:tcW w:w="190" w:type="pct"/>
          </w:tcPr>
          <w:p w14:paraId="7E1AF521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14:paraId="6B3AF8A8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0" w:type="pct"/>
          </w:tcPr>
          <w:p w14:paraId="50624708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7" w:type="pct"/>
          </w:tcPr>
          <w:p w14:paraId="654BDD70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" w:type="pct"/>
          </w:tcPr>
          <w:p w14:paraId="2A7B023B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7" w:type="pct"/>
          </w:tcPr>
          <w:p w14:paraId="4C116487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3" w:type="pct"/>
          </w:tcPr>
          <w:p w14:paraId="524A79BD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</w:tcPr>
          <w:p w14:paraId="0E2D3AAE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14:paraId="7830D1B7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</w:tcPr>
          <w:p w14:paraId="03EA55A4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gridSpan w:val="2"/>
          </w:tcPr>
          <w:p w14:paraId="4FE4274E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8" w:type="pct"/>
          </w:tcPr>
          <w:p w14:paraId="7EC4B40C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45388" w:rsidRPr="007748ED" w14:paraId="64EC0D6E" w14:textId="77777777" w:rsidTr="00AE074C">
        <w:tc>
          <w:tcPr>
            <w:tcW w:w="1646" w:type="pct"/>
          </w:tcPr>
          <w:p w14:paraId="2F7BD1EC" w14:textId="3643DC5B" w:rsidR="00B65B04" w:rsidRPr="00B65B04" w:rsidRDefault="00B65B04" w:rsidP="00D274B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no</w:t>
            </w:r>
          </w:p>
        </w:tc>
        <w:tc>
          <w:tcPr>
            <w:tcW w:w="190" w:type="pct"/>
          </w:tcPr>
          <w:p w14:paraId="3C311A4F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14:paraId="42CB1ECB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0" w:type="pct"/>
          </w:tcPr>
          <w:p w14:paraId="05692046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7" w:type="pct"/>
          </w:tcPr>
          <w:p w14:paraId="2D07DEB2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" w:type="pct"/>
          </w:tcPr>
          <w:p w14:paraId="21F70E29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7" w:type="pct"/>
          </w:tcPr>
          <w:p w14:paraId="1DE6F6EA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3" w:type="pct"/>
          </w:tcPr>
          <w:p w14:paraId="409B3571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</w:tcPr>
          <w:p w14:paraId="1D5E0000" w14:textId="438233F5" w:rsidR="00B65B04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316" w:type="pct"/>
          </w:tcPr>
          <w:p w14:paraId="3A32D292" w14:textId="5D4A89F6" w:rsidR="00B65B04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5)</w:t>
            </w:r>
          </w:p>
        </w:tc>
        <w:tc>
          <w:tcPr>
            <w:tcW w:w="253" w:type="pct"/>
          </w:tcPr>
          <w:p w14:paraId="4AC50B52" w14:textId="5E0EB5F2" w:rsidR="00B65B04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254" w:type="pct"/>
            <w:gridSpan w:val="2"/>
          </w:tcPr>
          <w:p w14:paraId="0450324B" w14:textId="709F5104" w:rsidR="00B65B04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4)</w:t>
            </w:r>
          </w:p>
        </w:tc>
        <w:tc>
          <w:tcPr>
            <w:tcW w:w="368" w:type="pct"/>
          </w:tcPr>
          <w:p w14:paraId="13A61122" w14:textId="0C7D4351" w:rsidR="00B65B04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2</w:t>
            </w:r>
          </w:p>
        </w:tc>
      </w:tr>
      <w:tr w:rsidR="00545388" w:rsidRPr="007748ED" w14:paraId="22B7DF73" w14:textId="77777777" w:rsidTr="00AE074C">
        <w:tc>
          <w:tcPr>
            <w:tcW w:w="1646" w:type="pct"/>
          </w:tcPr>
          <w:p w14:paraId="4ECC2B1F" w14:textId="454A932D" w:rsidR="00B65B04" w:rsidRPr="00B65B04" w:rsidRDefault="00B65B04" w:rsidP="00D274B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somewhat</w:t>
            </w:r>
          </w:p>
        </w:tc>
        <w:tc>
          <w:tcPr>
            <w:tcW w:w="190" w:type="pct"/>
          </w:tcPr>
          <w:p w14:paraId="099F2F43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14:paraId="3AE4DF81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0" w:type="pct"/>
          </w:tcPr>
          <w:p w14:paraId="795F1A3F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7" w:type="pct"/>
          </w:tcPr>
          <w:p w14:paraId="507EE08A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" w:type="pct"/>
          </w:tcPr>
          <w:p w14:paraId="2E78FF80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7" w:type="pct"/>
          </w:tcPr>
          <w:p w14:paraId="72EEA485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3" w:type="pct"/>
          </w:tcPr>
          <w:p w14:paraId="482A660C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</w:tcPr>
          <w:p w14:paraId="1D99AB36" w14:textId="5C8B3CD2" w:rsidR="00B65B04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316" w:type="pct"/>
          </w:tcPr>
          <w:p w14:paraId="2B49E9B8" w14:textId="787774F8" w:rsidR="00B65B04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)</w:t>
            </w:r>
          </w:p>
        </w:tc>
        <w:tc>
          <w:tcPr>
            <w:tcW w:w="253" w:type="pct"/>
          </w:tcPr>
          <w:p w14:paraId="4D980D09" w14:textId="2AF40383" w:rsidR="00B65B04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254" w:type="pct"/>
            <w:gridSpan w:val="2"/>
          </w:tcPr>
          <w:p w14:paraId="5D390043" w14:textId="3624508F" w:rsidR="00B65B04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6)</w:t>
            </w:r>
          </w:p>
        </w:tc>
        <w:tc>
          <w:tcPr>
            <w:tcW w:w="368" w:type="pct"/>
          </w:tcPr>
          <w:p w14:paraId="6ECBFD0D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45388" w:rsidRPr="007748ED" w14:paraId="0D93C974" w14:textId="77777777" w:rsidTr="00AE074C">
        <w:tc>
          <w:tcPr>
            <w:tcW w:w="1646" w:type="pct"/>
          </w:tcPr>
          <w:p w14:paraId="0303FED8" w14:textId="597C51A8" w:rsidR="00B65B04" w:rsidRPr="00B65B04" w:rsidRDefault="00B65B04" w:rsidP="00D274B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yes</w:t>
            </w:r>
          </w:p>
        </w:tc>
        <w:tc>
          <w:tcPr>
            <w:tcW w:w="190" w:type="pct"/>
          </w:tcPr>
          <w:p w14:paraId="4B54638F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14:paraId="7F7C3C8A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0" w:type="pct"/>
          </w:tcPr>
          <w:p w14:paraId="5C2B77F0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7" w:type="pct"/>
          </w:tcPr>
          <w:p w14:paraId="0AA50B22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" w:type="pct"/>
          </w:tcPr>
          <w:p w14:paraId="78A8BBC3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7" w:type="pct"/>
          </w:tcPr>
          <w:p w14:paraId="7C3832AE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3" w:type="pct"/>
          </w:tcPr>
          <w:p w14:paraId="12FD2D62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</w:tcPr>
          <w:p w14:paraId="15C2B8EF" w14:textId="19CF4F0C" w:rsidR="00B65B04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316" w:type="pct"/>
          </w:tcPr>
          <w:p w14:paraId="6A3D625E" w14:textId="744AAF00" w:rsidR="00B65B04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)</w:t>
            </w:r>
          </w:p>
        </w:tc>
        <w:tc>
          <w:tcPr>
            <w:tcW w:w="253" w:type="pct"/>
          </w:tcPr>
          <w:p w14:paraId="4FF39D2B" w14:textId="2A335BD6" w:rsidR="00B65B04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54" w:type="pct"/>
            <w:gridSpan w:val="2"/>
          </w:tcPr>
          <w:p w14:paraId="4FE15F79" w14:textId="0F56EB13" w:rsidR="00B65B04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68" w:type="pct"/>
          </w:tcPr>
          <w:p w14:paraId="14189188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45388" w:rsidRPr="000B362D" w14:paraId="4B445298" w14:textId="77777777" w:rsidTr="00AE074C">
        <w:tc>
          <w:tcPr>
            <w:tcW w:w="1646" w:type="pct"/>
          </w:tcPr>
          <w:p w14:paraId="46AD9B64" w14:textId="53500639" w:rsidR="00195C13" w:rsidRPr="00A269DA" w:rsidRDefault="00195C13" w:rsidP="00D274B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48E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nough done to adapt / face the impacts, by local authorities</w:t>
            </w:r>
            <w:r w:rsidR="00774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</w:t>
            </w:r>
            <w:r w:rsidR="008C1A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774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="008C1A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774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B65B0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7748E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90" w:type="pct"/>
          </w:tcPr>
          <w:p w14:paraId="1E19D88B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14:paraId="009A831A" w14:textId="08B836C5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0" w:type="pct"/>
          </w:tcPr>
          <w:p w14:paraId="6918969F" w14:textId="4796D5F2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7" w:type="pct"/>
          </w:tcPr>
          <w:p w14:paraId="4EFEC5CA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" w:type="pct"/>
          </w:tcPr>
          <w:p w14:paraId="3AA1D927" w14:textId="032F7742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7" w:type="pct"/>
          </w:tcPr>
          <w:p w14:paraId="44BBBB20" w14:textId="11EFE145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3" w:type="pct"/>
          </w:tcPr>
          <w:p w14:paraId="580CBC54" w14:textId="01DE359F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</w:tcPr>
          <w:p w14:paraId="0D2F2B2A" w14:textId="79EEC51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14:paraId="6597A9F2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</w:tcPr>
          <w:p w14:paraId="065F91E4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gridSpan w:val="2"/>
          </w:tcPr>
          <w:p w14:paraId="1B6C9DAA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8" w:type="pct"/>
          </w:tcPr>
          <w:p w14:paraId="30E94153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45388" w:rsidRPr="00A269DA" w14:paraId="4313F177" w14:textId="77777777" w:rsidTr="00AE074C">
        <w:tc>
          <w:tcPr>
            <w:tcW w:w="1646" w:type="pct"/>
          </w:tcPr>
          <w:p w14:paraId="17217B2C" w14:textId="2CE16FE4" w:rsidR="00195C13" w:rsidRPr="00A269DA" w:rsidRDefault="00195C13" w:rsidP="00BA777F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no</w:t>
            </w:r>
          </w:p>
        </w:tc>
        <w:tc>
          <w:tcPr>
            <w:tcW w:w="190" w:type="pct"/>
          </w:tcPr>
          <w:p w14:paraId="5196C953" w14:textId="6939E38B" w:rsidR="00195C13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316" w:type="pct"/>
          </w:tcPr>
          <w:p w14:paraId="31A98D12" w14:textId="3E712915" w:rsidR="00195C13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3)</w:t>
            </w:r>
          </w:p>
        </w:tc>
        <w:tc>
          <w:tcPr>
            <w:tcW w:w="190" w:type="pct"/>
          </w:tcPr>
          <w:p w14:paraId="7EF11BF3" w14:textId="575ED430" w:rsidR="00195C13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317" w:type="pct"/>
          </w:tcPr>
          <w:p w14:paraId="79579D6E" w14:textId="2741D708" w:rsidR="00195C13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3)</w:t>
            </w:r>
          </w:p>
        </w:tc>
        <w:tc>
          <w:tcPr>
            <w:tcW w:w="196" w:type="pct"/>
          </w:tcPr>
          <w:p w14:paraId="21840C52" w14:textId="7617108F" w:rsidR="00195C13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317" w:type="pct"/>
          </w:tcPr>
          <w:p w14:paraId="247A81E8" w14:textId="4567C923" w:rsidR="00195C13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8)</w:t>
            </w:r>
          </w:p>
        </w:tc>
        <w:tc>
          <w:tcPr>
            <w:tcW w:w="383" w:type="pct"/>
          </w:tcPr>
          <w:p w14:paraId="0ADFD167" w14:textId="6EE84A12" w:rsidR="00195C13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7</w:t>
            </w:r>
          </w:p>
        </w:tc>
        <w:tc>
          <w:tcPr>
            <w:tcW w:w="254" w:type="pct"/>
          </w:tcPr>
          <w:p w14:paraId="7A7EF450" w14:textId="7BA1D7C6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316" w:type="pct"/>
          </w:tcPr>
          <w:p w14:paraId="736F9D24" w14:textId="09C3C040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4)</w:t>
            </w:r>
          </w:p>
        </w:tc>
        <w:tc>
          <w:tcPr>
            <w:tcW w:w="253" w:type="pct"/>
          </w:tcPr>
          <w:p w14:paraId="1BEC667E" w14:textId="1ED72DCF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254" w:type="pct"/>
            <w:gridSpan w:val="2"/>
          </w:tcPr>
          <w:p w14:paraId="57249F5A" w14:textId="56BB55E5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8)</w:t>
            </w:r>
          </w:p>
        </w:tc>
        <w:tc>
          <w:tcPr>
            <w:tcW w:w="368" w:type="pct"/>
          </w:tcPr>
          <w:p w14:paraId="330226A6" w14:textId="5A07E4E1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7</w:t>
            </w:r>
          </w:p>
        </w:tc>
      </w:tr>
      <w:tr w:rsidR="00545388" w:rsidRPr="00A269DA" w14:paraId="6BE2D613" w14:textId="77777777" w:rsidTr="00AE074C">
        <w:tc>
          <w:tcPr>
            <w:tcW w:w="1646" w:type="pct"/>
            <w:tcBorders>
              <w:bottom w:val="nil"/>
            </w:tcBorders>
          </w:tcPr>
          <w:p w14:paraId="7FED7460" w14:textId="2C254BA6" w:rsidR="00195C13" w:rsidRPr="00A269DA" w:rsidRDefault="00195C13" w:rsidP="00BA777F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somewhat</w:t>
            </w:r>
          </w:p>
        </w:tc>
        <w:tc>
          <w:tcPr>
            <w:tcW w:w="190" w:type="pct"/>
            <w:tcBorders>
              <w:bottom w:val="nil"/>
            </w:tcBorders>
          </w:tcPr>
          <w:p w14:paraId="0C631F10" w14:textId="1641E3B9" w:rsidR="00195C13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16" w:type="pct"/>
            <w:tcBorders>
              <w:bottom w:val="nil"/>
            </w:tcBorders>
          </w:tcPr>
          <w:p w14:paraId="1A3E08E2" w14:textId="78C9E28E" w:rsidR="00195C13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90" w:type="pct"/>
            <w:tcBorders>
              <w:bottom w:val="nil"/>
            </w:tcBorders>
          </w:tcPr>
          <w:p w14:paraId="21DB4324" w14:textId="23E30D13" w:rsidR="00195C13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317" w:type="pct"/>
            <w:tcBorders>
              <w:bottom w:val="nil"/>
            </w:tcBorders>
          </w:tcPr>
          <w:p w14:paraId="6BCD9A9F" w14:textId="597A1B45" w:rsidR="00195C13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)</w:t>
            </w:r>
          </w:p>
        </w:tc>
        <w:tc>
          <w:tcPr>
            <w:tcW w:w="196" w:type="pct"/>
            <w:tcBorders>
              <w:bottom w:val="nil"/>
            </w:tcBorders>
          </w:tcPr>
          <w:p w14:paraId="6A36D7E4" w14:textId="399C1D68" w:rsidR="00195C13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317" w:type="pct"/>
            <w:tcBorders>
              <w:bottom w:val="nil"/>
            </w:tcBorders>
          </w:tcPr>
          <w:p w14:paraId="5FD3F63A" w14:textId="342AE2E4" w:rsidR="00195C13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8)</w:t>
            </w:r>
          </w:p>
        </w:tc>
        <w:tc>
          <w:tcPr>
            <w:tcW w:w="383" w:type="pct"/>
            <w:tcBorders>
              <w:bottom w:val="nil"/>
            </w:tcBorders>
          </w:tcPr>
          <w:p w14:paraId="5598AB97" w14:textId="0AD671AF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tcBorders>
              <w:bottom w:val="nil"/>
            </w:tcBorders>
          </w:tcPr>
          <w:p w14:paraId="53968919" w14:textId="4771034E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316" w:type="pct"/>
            <w:tcBorders>
              <w:bottom w:val="nil"/>
            </w:tcBorders>
          </w:tcPr>
          <w:p w14:paraId="51167898" w14:textId="35B30F5F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)</w:t>
            </w:r>
          </w:p>
        </w:tc>
        <w:tc>
          <w:tcPr>
            <w:tcW w:w="253" w:type="pct"/>
            <w:tcBorders>
              <w:bottom w:val="nil"/>
            </w:tcBorders>
          </w:tcPr>
          <w:p w14:paraId="661D4A5D" w14:textId="40050F6D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254" w:type="pct"/>
            <w:gridSpan w:val="2"/>
            <w:tcBorders>
              <w:bottom w:val="nil"/>
            </w:tcBorders>
          </w:tcPr>
          <w:p w14:paraId="0CBAC840" w14:textId="4FA846B6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8)</w:t>
            </w:r>
          </w:p>
        </w:tc>
        <w:tc>
          <w:tcPr>
            <w:tcW w:w="368" w:type="pct"/>
            <w:tcBorders>
              <w:bottom w:val="nil"/>
            </w:tcBorders>
          </w:tcPr>
          <w:p w14:paraId="74A0F964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45388" w:rsidRPr="00A269DA" w14:paraId="5B28F6B9" w14:textId="77777777" w:rsidTr="00AE074C">
        <w:tc>
          <w:tcPr>
            <w:tcW w:w="1646" w:type="pct"/>
            <w:tcBorders>
              <w:top w:val="nil"/>
              <w:bottom w:val="single" w:sz="4" w:space="0" w:color="auto"/>
            </w:tcBorders>
          </w:tcPr>
          <w:p w14:paraId="783B8186" w14:textId="552A4079" w:rsidR="00195C13" w:rsidRPr="00A269DA" w:rsidRDefault="00195C13" w:rsidP="00BA777F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yes</w:t>
            </w:r>
          </w:p>
        </w:tc>
        <w:tc>
          <w:tcPr>
            <w:tcW w:w="190" w:type="pct"/>
            <w:tcBorders>
              <w:top w:val="nil"/>
              <w:bottom w:val="single" w:sz="4" w:space="0" w:color="auto"/>
            </w:tcBorders>
          </w:tcPr>
          <w:p w14:paraId="3567FB69" w14:textId="7405642F" w:rsidR="00195C13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</w:tcPr>
          <w:p w14:paraId="437AB113" w14:textId="56FF1083" w:rsidR="00195C13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)</w:t>
            </w:r>
          </w:p>
        </w:tc>
        <w:tc>
          <w:tcPr>
            <w:tcW w:w="190" w:type="pct"/>
            <w:tcBorders>
              <w:top w:val="nil"/>
              <w:bottom w:val="single" w:sz="4" w:space="0" w:color="auto"/>
            </w:tcBorders>
          </w:tcPr>
          <w:p w14:paraId="1616BE68" w14:textId="3C74FA23" w:rsidR="00195C13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</w:tcPr>
          <w:p w14:paraId="42B415AF" w14:textId="3AA75B85" w:rsidR="00195C13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)</w:t>
            </w:r>
          </w:p>
        </w:tc>
        <w:tc>
          <w:tcPr>
            <w:tcW w:w="196" w:type="pct"/>
            <w:tcBorders>
              <w:top w:val="nil"/>
              <w:bottom w:val="single" w:sz="4" w:space="0" w:color="auto"/>
            </w:tcBorders>
          </w:tcPr>
          <w:p w14:paraId="4303D91E" w14:textId="6C4F13A6" w:rsidR="00195C13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</w:tcPr>
          <w:p w14:paraId="6B8B61A8" w14:textId="70EED244" w:rsidR="00195C13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)</w:t>
            </w:r>
          </w:p>
        </w:tc>
        <w:tc>
          <w:tcPr>
            <w:tcW w:w="383" w:type="pct"/>
            <w:tcBorders>
              <w:top w:val="nil"/>
              <w:bottom w:val="single" w:sz="4" w:space="0" w:color="auto"/>
            </w:tcBorders>
          </w:tcPr>
          <w:p w14:paraId="3B77D102" w14:textId="6199FCFD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</w:tcPr>
          <w:p w14:paraId="1DE4DDCE" w14:textId="5CFB9B0B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</w:tcPr>
          <w:p w14:paraId="701DDF81" w14:textId="31618B3A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)</w:t>
            </w: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</w:tcPr>
          <w:p w14:paraId="4514567E" w14:textId="1D2DAF6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54" w:type="pct"/>
            <w:gridSpan w:val="2"/>
            <w:tcBorders>
              <w:top w:val="nil"/>
              <w:bottom w:val="single" w:sz="4" w:space="0" w:color="auto"/>
            </w:tcBorders>
          </w:tcPr>
          <w:p w14:paraId="3846F8B7" w14:textId="1F356ED0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)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</w:tcPr>
          <w:p w14:paraId="15C04F43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6200F" w:rsidRPr="00A269DA" w14:paraId="1609C1D5" w14:textId="77777777" w:rsidTr="00AE074C">
        <w:tc>
          <w:tcPr>
            <w:tcW w:w="1646" w:type="pct"/>
            <w:tcBorders>
              <w:top w:val="single" w:sz="4" w:space="0" w:color="auto"/>
            </w:tcBorders>
          </w:tcPr>
          <w:p w14:paraId="6762B712" w14:textId="77777777" w:rsidR="0056200F" w:rsidRPr="00A269DA" w:rsidRDefault="0056200F" w:rsidP="00E90D06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32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14C5FD91" w14:textId="319A7861" w:rsidR="0056200F" w:rsidRPr="00B65B04" w:rsidRDefault="0056200F" w:rsidP="00B65B0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5B0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62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9D6431" w14:textId="77777777" w:rsidR="0056200F" w:rsidRPr="00A269DA" w:rsidRDefault="0056200F" w:rsidP="00B65B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748ED" w:rsidRPr="00A269DA" w14:paraId="0151B7EC" w14:textId="77777777" w:rsidTr="00AE074C">
        <w:tc>
          <w:tcPr>
            <w:tcW w:w="1646" w:type="pct"/>
          </w:tcPr>
          <w:p w14:paraId="4CA190B5" w14:textId="77777777" w:rsidR="00A269DA" w:rsidRPr="00A269DA" w:rsidRDefault="00A269DA" w:rsidP="00BA777F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39DF61" w14:textId="56D2C6A2" w:rsidR="00A269DA" w:rsidRPr="00B65B04" w:rsidRDefault="00B65B04" w:rsidP="001B49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5B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d, OK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A0CB07" w14:textId="4C367FF8" w:rsidR="00A269DA" w:rsidRPr="00B65B04" w:rsidRDefault="00B65B04" w:rsidP="001B49B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5B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od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EC98C1" w14:textId="1744D2A3" w:rsidR="00A269DA" w:rsidRPr="00B65B04" w:rsidRDefault="00B65B04" w:rsidP="00B65B0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5B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y good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14:paraId="49412B04" w14:textId="078F9738" w:rsidR="00A269DA" w:rsidRPr="00B65B04" w:rsidRDefault="00A269DA" w:rsidP="00B65B0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6CF685" w14:textId="58622C0F" w:rsidR="00A269DA" w:rsidRPr="00B65B04" w:rsidRDefault="00A269DA" w:rsidP="00B65B0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5B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 very good</w:t>
            </w:r>
          </w:p>
        </w:tc>
        <w:tc>
          <w:tcPr>
            <w:tcW w:w="50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1326FF" w14:textId="3194F2BD" w:rsidR="00A269DA" w:rsidRPr="00B65B04" w:rsidRDefault="00A269DA" w:rsidP="00B65B0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65B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y good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14:paraId="7FCBE9B6" w14:textId="77777777" w:rsidR="00A269DA" w:rsidRPr="00A269DA" w:rsidRDefault="00A269DA" w:rsidP="00B65B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45388" w:rsidRPr="00A269DA" w14:paraId="62188015" w14:textId="77777777" w:rsidTr="00AE074C">
        <w:tc>
          <w:tcPr>
            <w:tcW w:w="1646" w:type="pct"/>
            <w:tcBorders>
              <w:bottom w:val="single" w:sz="4" w:space="0" w:color="auto"/>
            </w:tcBorders>
          </w:tcPr>
          <w:p w14:paraId="37097954" w14:textId="77777777" w:rsidR="00195C13" w:rsidRPr="00A269DA" w:rsidRDefault="00195C13" w:rsidP="00BA777F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</w:tcPr>
          <w:p w14:paraId="0D8B5626" w14:textId="6227A478" w:rsidR="00195C13" w:rsidRPr="00A269DA" w:rsidRDefault="00B65B04" w:rsidP="00B65B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12F672E9" w14:textId="1F357DCB" w:rsidR="00195C13" w:rsidRPr="00A269DA" w:rsidRDefault="00B65B04" w:rsidP="00B65B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</w:tcPr>
          <w:p w14:paraId="0D51C403" w14:textId="25DD73A0" w:rsidR="00195C13" w:rsidRPr="00A269DA" w:rsidRDefault="00B65B04" w:rsidP="00B65B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154900C4" w14:textId="005E3B70" w:rsidR="00195C13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</w:tcPr>
          <w:p w14:paraId="52C1891D" w14:textId="3BA98769" w:rsidR="00195C13" w:rsidRPr="00A269DA" w:rsidRDefault="00B65B04" w:rsidP="00B65B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5616E79B" w14:textId="4E30F191" w:rsidR="00195C13" w:rsidRPr="00A269DA" w:rsidRDefault="00B65B04" w:rsidP="00B65B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14:paraId="269FDA45" w14:textId="34EAA6DE" w:rsidR="00195C13" w:rsidRPr="00A269DA" w:rsidRDefault="00B65B04" w:rsidP="00B65B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48E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7748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</w:tcPr>
          <w:p w14:paraId="018065E2" w14:textId="641C240C" w:rsidR="00195C13" w:rsidRPr="00A269DA" w:rsidRDefault="00195C13" w:rsidP="00B65B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35D1504A" w14:textId="00A7E786" w:rsidR="00195C13" w:rsidRPr="00A269DA" w:rsidRDefault="00195C13" w:rsidP="00B65B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</w:tcPr>
          <w:p w14:paraId="3A0201C6" w14:textId="4469B76D" w:rsidR="00195C13" w:rsidRPr="00A269DA" w:rsidRDefault="00195C13" w:rsidP="00B65B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0AD487" w14:textId="26AEAFD6" w:rsidR="00195C13" w:rsidRPr="00A269DA" w:rsidRDefault="00195C13" w:rsidP="00B65B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14:paraId="0C8849D0" w14:textId="009D7DAB" w:rsidR="00195C13" w:rsidRPr="00A269DA" w:rsidRDefault="00B65B04" w:rsidP="00B65B0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48E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7748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545388" w:rsidRPr="000B362D" w14:paraId="688CBC29" w14:textId="77777777" w:rsidTr="00AE074C">
        <w:tc>
          <w:tcPr>
            <w:tcW w:w="1646" w:type="pct"/>
            <w:tcBorders>
              <w:top w:val="single" w:sz="4" w:space="0" w:color="auto"/>
            </w:tcBorders>
          </w:tcPr>
          <w:p w14:paraId="60F684F0" w14:textId="1569A8E6" w:rsidR="00195C13" w:rsidRPr="00A269DA" w:rsidRDefault="00B65B04" w:rsidP="00BA777F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5B0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in cause of the thawing groun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</w:t>
            </w:r>
            <w:r w:rsidR="008C1A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="008C1A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)</w:t>
            </w:r>
          </w:p>
        </w:tc>
        <w:tc>
          <w:tcPr>
            <w:tcW w:w="190" w:type="pct"/>
            <w:tcBorders>
              <w:top w:val="single" w:sz="4" w:space="0" w:color="auto"/>
            </w:tcBorders>
          </w:tcPr>
          <w:p w14:paraId="54D727C7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73D11885" w14:textId="35749725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0" w:type="pct"/>
            <w:tcBorders>
              <w:top w:val="single" w:sz="4" w:space="0" w:color="auto"/>
            </w:tcBorders>
          </w:tcPr>
          <w:p w14:paraId="70C2065D" w14:textId="13A31E61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</w:tcPr>
          <w:p w14:paraId="5723E413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" w:type="pct"/>
            <w:tcBorders>
              <w:top w:val="single" w:sz="4" w:space="0" w:color="auto"/>
            </w:tcBorders>
          </w:tcPr>
          <w:p w14:paraId="148065C7" w14:textId="2CAF2B7B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</w:tcPr>
          <w:p w14:paraId="2D80B166" w14:textId="65B60F93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5E7B6F1E" w14:textId="47C00B5C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</w:tcPr>
          <w:p w14:paraId="6C56C6D3" w14:textId="5D8550D9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58166C1C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</w:tcPr>
          <w:p w14:paraId="6F3E57E5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gridSpan w:val="2"/>
            <w:tcBorders>
              <w:top w:val="single" w:sz="4" w:space="0" w:color="auto"/>
            </w:tcBorders>
          </w:tcPr>
          <w:p w14:paraId="45BED158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8" w:type="pct"/>
            <w:tcBorders>
              <w:top w:val="single" w:sz="4" w:space="0" w:color="auto"/>
            </w:tcBorders>
          </w:tcPr>
          <w:p w14:paraId="4471FF33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45388" w:rsidRPr="00B65B04" w14:paraId="6AF3BDA8" w14:textId="77777777" w:rsidTr="00AE074C">
        <w:tc>
          <w:tcPr>
            <w:tcW w:w="1646" w:type="pct"/>
          </w:tcPr>
          <w:p w14:paraId="404CBB13" w14:textId="7762ED5D" w:rsidR="00B65B04" w:rsidRPr="00B65B04" w:rsidRDefault="00B65B04" w:rsidP="00BA777F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option chosen: God</w:t>
            </w:r>
          </w:p>
        </w:tc>
        <w:tc>
          <w:tcPr>
            <w:tcW w:w="190" w:type="pct"/>
          </w:tcPr>
          <w:p w14:paraId="5AB19DD8" w14:textId="606E7545" w:rsidR="00B65B04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16" w:type="pct"/>
          </w:tcPr>
          <w:p w14:paraId="6B014E6B" w14:textId="429F291D" w:rsidR="00B65B04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8)</w:t>
            </w:r>
          </w:p>
        </w:tc>
        <w:tc>
          <w:tcPr>
            <w:tcW w:w="190" w:type="pct"/>
          </w:tcPr>
          <w:p w14:paraId="2C2A4EBE" w14:textId="4E1E25B2" w:rsidR="00B65B04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17" w:type="pct"/>
          </w:tcPr>
          <w:p w14:paraId="6E1B89D7" w14:textId="49528DF2" w:rsidR="00B65B04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)</w:t>
            </w:r>
          </w:p>
        </w:tc>
        <w:tc>
          <w:tcPr>
            <w:tcW w:w="196" w:type="pct"/>
          </w:tcPr>
          <w:p w14:paraId="3183ED80" w14:textId="7F3FB4CD" w:rsidR="00B65B04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17" w:type="pct"/>
          </w:tcPr>
          <w:p w14:paraId="2D3B0CA9" w14:textId="4A08116F" w:rsidR="00B65B04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83" w:type="pct"/>
          </w:tcPr>
          <w:p w14:paraId="4D617BF9" w14:textId="3DF1F2C5" w:rsidR="00B65B04" w:rsidRPr="00003E32" w:rsidRDefault="00003E32" w:rsidP="001B49B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03E3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3</w:t>
            </w:r>
          </w:p>
        </w:tc>
        <w:tc>
          <w:tcPr>
            <w:tcW w:w="254" w:type="pct"/>
          </w:tcPr>
          <w:p w14:paraId="2FDDCB5C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14:paraId="6ACF6255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</w:tcPr>
          <w:p w14:paraId="30FC55E2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gridSpan w:val="2"/>
          </w:tcPr>
          <w:p w14:paraId="5B779472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8" w:type="pct"/>
          </w:tcPr>
          <w:p w14:paraId="1586AEFC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45388" w:rsidRPr="00B65B04" w14:paraId="4946D11F" w14:textId="77777777" w:rsidTr="00AE074C">
        <w:tc>
          <w:tcPr>
            <w:tcW w:w="1646" w:type="pct"/>
          </w:tcPr>
          <w:p w14:paraId="23BFB425" w14:textId="66A8CCA4" w:rsidR="00B65B04" w:rsidRPr="00B65B04" w:rsidRDefault="00B65B04" w:rsidP="00BA777F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option was not chosen</w:t>
            </w:r>
          </w:p>
        </w:tc>
        <w:tc>
          <w:tcPr>
            <w:tcW w:w="190" w:type="pct"/>
          </w:tcPr>
          <w:p w14:paraId="0C6EA851" w14:textId="08925FB9" w:rsidR="00B65B04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316" w:type="pct"/>
          </w:tcPr>
          <w:p w14:paraId="0C3BD9BC" w14:textId="78B4E0BA" w:rsidR="00B65B04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2)</w:t>
            </w:r>
          </w:p>
        </w:tc>
        <w:tc>
          <w:tcPr>
            <w:tcW w:w="190" w:type="pct"/>
          </w:tcPr>
          <w:p w14:paraId="6F1CBE83" w14:textId="7CF11F04" w:rsidR="00B65B04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317" w:type="pct"/>
          </w:tcPr>
          <w:p w14:paraId="3CC590CA" w14:textId="3212331D" w:rsidR="00B65B04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7)</w:t>
            </w:r>
          </w:p>
        </w:tc>
        <w:tc>
          <w:tcPr>
            <w:tcW w:w="196" w:type="pct"/>
          </w:tcPr>
          <w:p w14:paraId="02507020" w14:textId="1C329DFB" w:rsidR="00B65B04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317" w:type="pct"/>
          </w:tcPr>
          <w:p w14:paraId="62EA2DD3" w14:textId="78D95848" w:rsidR="00B65B04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383" w:type="pct"/>
          </w:tcPr>
          <w:p w14:paraId="4CECEC51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</w:tcPr>
          <w:p w14:paraId="3832C927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14:paraId="0F5B9BF6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</w:tcPr>
          <w:p w14:paraId="487AE816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gridSpan w:val="2"/>
          </w:tcPr>
          <w:p w14:paraId="2E2664EB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8" w:type="pct"/>
          </w:tcPr>
          <w:p w14:paraId="11FA4572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45388" w:rsidRPr="000B362D" w14:paraId="61E57A77" w14:textId="77777777" w:rsidTr="00AE074C">
        <w:tc>
          <w:tcPr>
            <w:tcW w:w="1646" w:type="pct"/>
          </w:tcPr>
          <w:p w14:paraId="59E8EF22" w14:textId="6DC36772" w:rsidR="00195C13" w:rsidRPr="00A269DA" w:rsidRDefault="00B65B04" w:rsidP="00BA777F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5B0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ost picking </w:t>
            </w:r>
            <w:r w:rsidR="0004316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spots </w:t>
            </w:r>
            <w:r w:rsidRPr="00B65B0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ecause of flooded or submerged groun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</w:t>
            </w:r>
            <w:r w:rsidR="008C1A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="008C1A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)</w:t>
            </w:r>
          </w:p>
        </w:tc>
        <w:tc>
          <w:tcPr>
            <w:tcW w:w="190" w:type="pct"/>
          </w:tcPr>
          <w:p w14:paraId="484EB394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14:paraId="7C96BD98" w14:textId="076BA968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0" w:type="pct"/>
          </w:tcPr>
          <w:p w14:paraId="4FD9E04E" w14:textId="2D0D9195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7" w:type="pct"/>
          </w:tcPr>
          <w:p w14:paraId="5DDD24FF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" w:type="pct"/>
          </w:tcPr>
          <w:p w14:paraId="2A4C1C1C" w14:textId="508372EF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7" w:type="pct"/>
          </w:tcPr>
          <w:p w14:paraId="5471ABDF" w14:textId="4BCA487F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3" w:type="pct"/>
          </w:tcPr>
          <w:p w14:paraId="62523196" w14:textId="5E6E9C5E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</w:tcPr>
          <w:p w14:paraId="582ACC3C" w14:textId="43DBCCF2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14:paraId="7CE9EE50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</w:tcPr>
          <w:p w14:paraId="35686F12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gridSpan w:val="2"/>
          </w:tcPr>
          <w:p w14:paraId="0279D0B2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8" w:type="pct"/>
          </w:tcPr>
          <w:p w14:paraId="1647F743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E074C" w:rsidRPr="00B65B04" w14:paraId="2EEC9928" w14:textId="77777777" w:rsidTr="00AE074C">
        <w:tc>
          <w:tcPr>
            <w:tcW w:w="1646" w:type="pct"/>
          </w:tcPr>
          <w:p w14:paraId="24B38235" w14:textId="1808284C" w:rsidR="00B65B04" w:rsidRPr="00B65B04" w:rsidRDefault="00B65B04" w:rsidP="00BA777F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yes</w:t>
            </w:r>
          </w:p>
        </w:tc>
        <w:tc>
          <w:tcPr>
            <w:tcW w:w="190" w:type="pct"/>
          </w:tcPr>
          <w:p w14:paraId="1596EEC4" w14:textId="05FB3F12" w:rsidR="00B65B04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16" w:type="pct"/>
          </w:tcPr>
          <w:p w14:paraId="5A52A1EE" w14:textId="2B4FFBAF" w:rsidR="00B65B04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8)</w:t>
            </w:r>
          </w:p>
        </w:tc>
        <w:tc>
          <w:tcPr>
            <w:tcW w:w="190" w:type="pct"/>
          </w:tcPr>
          <w:p w14:paraId="2F1B014D" w14:textId="1F3B73F6" w:rsidR="00B65B04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17" w:type="pct"/>
          </w:tcPr>
          <w:p w14:paraId="3A0DB8A5" w14:textId="012D23D6" w:rsidR="00B65B04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)</w:t>
            </w:r>
          </w:p>
        </w:tc>
        <w:tc>
          <w:tcPr>
            <w:tcW w:w="196" w:type="pct"/>
          </w:tcPr>
          <w:p w14:paraId="3B716B55" w14:textId="60A608FE" w:rsidR="00B65B04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17" w:type="pct"/>
          </w:tcPr>
          <w:p w14:paraId="092F6A1C" w14:textId="5CB3D4B9" w:rsidR="00B65B04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83" w:type="pct"/>
          </w:tcPr>
          <w:p w14:paraId="7B06598F" w14:textId="46A5EC8E" w:rsidR="00B65B04" w:rsidRPr="00AE074C" w:rsidRDefault="00AE074C" w:rsidP="001B49B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E074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4</w:t>
            </w:r>
          </w:p>
        </w:tc>
        <w:tc>
          <w:tcPr>
            <w:tcW w:w="254" w:type="pct"/>
          </w:tcPr>
          <w:p w14:paraId="3DA6B54A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14:paraId="3F85B8EA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</w:tcPr>
          <w:p w14:paraId="0813CB78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gridSpan w:val="2"/>
          </w:tcPr>
          <w:p w14:paraId="7A7161A1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8" w:type="pct"/>
          </w:tcPr>
          <w:p w14:paraId="6ABB4FAD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E074C" w:rsidRPr="00B65B04" w14:paraId="2CA5F08C" w14:textId="77777777" w:rsidTr="00AE074C">
        <w:tc>
          <w:tcPr>
            <w:tcW w:w="1646" w:type="pct"/>
          </w:tcPr>
          <w:p w14:paraId="4F4902A7" w14:textId="13EB4FE9" w:rsidR="00B65B04" w:rsidRPr="00B65B04" w:rsidRDefault="00B65B04" w:rsidP="00BA777F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no</w:t>
            </w:r>
          </w:p>
        </w:tc>
        <w:tc>
          <w:tcPr>
            <w:tcW w:w="190" w:type="pct"/>
          </w:tcPr>
          <w:p w14:paraId="3EF7B34F" w14:textId="36773933" w:rsidR="00B65B04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316" w:type="pct"/>
          </w:tcPr>
          <w:p w14:paraId="3FA6B418" w14:textId="5662B2D9" w:rsidR="00B65B04" w:rsidRPr="00A269DA" w:rsidRDefault="00003E32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2)</w:t>
            </w:r>
          </w:p>
        </w:tc>
        <w:tc>
          <w:tcPr>
            <w:tcW w:w="190" w:type="pct"/>
          </w:tcPr>
          <w:p w14:paraId="7957C0C0" w14:textId="7C683BCE" w:rsidR="00B65B04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317" w:type="pct"/>
          </w:tcPr>
          <w:p w14:paraId="368A8341" w14:textId="0BE1632A" w:rsidR="00B65B04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6)</w:t>
            </w:r>
          </w:p>
        </w:tc>
        <w:tc>
          <w:tcPr>
            <w:tcW w:w="196" w:type="pct"/>
          </w:tcPr>
          <w:p w14:paraId="7ADA380A" w14:textId="3B9D87A1" w:rsidR="00B65B04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317" w:type="pct"/>
          </w:tcPr>
          <w:p w14:paraId="20A4D943" w14:textId="01A2436D" w:rsidR="00B65B04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383" w:type="pct"/>
          </w:tcPr>
          <w:p w14:paraId="6F2F9C1B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</w:tcPr>
          <w:p w14:paraId="10849D90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14:paraId="4A9D6A90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</w:tcPr>
          <w:p w14:paraId="140DFA92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gridSpan w:val="2"/>
          </w:tcPr>
          <w:p w14:paraId="775267DC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8" w:type="pct"/>
          </w:tcPr>
          <w:p w14:paraId="2F67654C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E074C" w:rsidRPr="00B65B04" w14:paraId="550E682D" w14:textId="77777777" w:rsidTr="00AE074C">
        <w:tc>
          <w:tcPr>
            <w:tcW w:w="1646" w:type="pct"/>
          </w:tcPr>
          <w:p w14:paraId="749158EF" w14:textId="262053E7" w:rsidR="00B65B04" w:rsidRDefault="00B65B04" w:rsidP="00BA777F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65B0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awing causes problem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</w:t>
            </w:r>
            <w:r w:rsidR="008C1A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="008C1A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)</w:t>
            </w:r>
          </w:p>
        </w:tc>
        <w:tc>
          <w:tcPr>
            <w:tcW w:w="190" w:type="pct"/>
          </w:tcPr>
          <w:p w14:paraId="070DACEF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14:paraId="32AFF3B7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0" w:type="pct"/>
          </w:tcPr>
          <w:p w14:paraId="23257160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7" w:type="pct"/>
          </w:tcPr>
          <w:p w14:paraId="6E7B24B2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" w:type="pct"/>
          </w:tcPr>
          <w:p w14:paraId="053BC30B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7" w:type="pct"/>
          </w:tcPr>
          <w:p w14:paraId="60B63291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3" w:type="pct"/>
          </w:tcPr>
          <w:p w14:paraId="48BEE002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</w:tcPr>
          <w:p w14:paraId="5DA485D1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14:paraId="0BAE7BA5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</w:tcPr>
          <w:p w14:paraId="3FCA1ED1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gridSpan w:val="2"/>
          </w:tcPr>
          <w:p w14:paraId="480D0268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8" w:type="pct"/>
          </w:tcPr>
          <w:p w14:paraId="36221863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E074C" w:rsidRPr="00B65B04" w14:paraId="42483068" w14:textId="77777777" w:rsidTr="00AE074C">
        <w:tc>
          <w:tcPr>
            <w:tcW w:w="1646" w:type="pct"/>
          </w:tcPr>
          <w:p w14:paraId="24BF7ADD" w14:textId="77C70CC5" w:rsidR="00B65B04" w:rsidRPr="00B65B04" w:rsidRDefault="00B65B04" w:rsidP="00BA777F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yes</w:t>
            </w:r>
          </w:p>
        </w:tc>
        <w:tc>
          <w:tcPr>
            <w:tcW w:w="190" w:type="pct"/>
          </w:tcPr>
          <w:p w14:paraId="60D93511" w14:textId="6670CD2A" w:rsidR="00B65B04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16" w:type="pct"/>
          </w:tcPr>
          <w:p w14:paraId="07D5C3A4" w14:textId="6011C043" w:rsidR="00B65B04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7,5)</w:t>
            </w:r>
          </w:p>
        </w:tc>
        <w:tc>
          <w:tcPr>
            <w:tcW w:w="190" w:type="pct"/>
          </w:tcPr>
          <w:p w14:paraId="2EBF24B9" w14:textId="1024BF41" w:rsidR="00B65B04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317" w:type="pct"/>
          </w:tcPr>
          <w:p w14:paraId="75F0A53F" w14:textId="56BB2D5B" w:rsidR="00B65B04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)</w:t>
            </w:r>
          </w:p>
        </w:tc>
        <w:tc>
          <w:tcPr>
            <w:tcW w:w="196" w:type="pct"/>
          </w:tcPr>
          <w:p w14:paraId="2C004C23" w14:textId="51DE85D7" w:rsidR="00B65B04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317" w:type="pct"/>
          </w:tcPr>
          <w:p w14:paraId="2275A412" w14:textId="679B95D8" w:rsidR="00B65B04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9)</w:t>
            </w:r>
          </w:p>
        </w:tc>
        <w:tc>
          <w:tcPr>
            <w:tcW w:w="383" w:type="pct"/>
          </w:tcPr>
          <w:p w14:paraId="162419B6" w14:textId="3F70CCBA" w:rsidR="00B65B04" w:rsidRPr="00AE074C" w:rsidRDefault="00AE074C" w:rsidP="001B49B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E074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34</w:t>
            </w:r>
          </w:p>
        </w:tc>
        <w:tc>
          <w:tcPr>
            <w:tcW w:w="254" w:type="pct"/>
          </w:tcPr>
          <w:p w14:paraId="01FB266D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14:paraId="1AFDC5C4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</w:tcPr>
          <w:p w14:paraId="1498C374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gridSpan w:val="2"/>
          </w:tcPr>
          <w:p w14:paraId="438EFC0D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8" w:type="pct"/>
          </w:tcPr>
          <w:p w14:paraId="5F68606D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E074C" w:rsidRPr="00B65B04" w14:paraId="27A379CB" w14:textId="77777777" w:rsidTr="00AE074C">
        <w:tc>
          <w:tcPr>
            <w:tcW w:w="1646" w:type="pct"/>
            <w:tcBorders>
              <w:bottom w:val="nil"/>
            </w:tcBorders>
          </w:tcPr>
          <w:p w14:paraId="6675D474" w14:textId="5F88EAE1" w:rsidR="00B65B04" w:rsidRPr="00B65B04" w:rsidRDefault="00B65B04" w:rsidP="00BA777F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no</w:t>
            </w:r>
          </w:p>
        </w:tc>
        <w:tc>
          <w:tcPr>
            <w:tcW w:w="190" w:type="pct"/>
            <w:tcBorders>
              <w:bottom w:val="nil"/>
            </w:tcBorders>
          </w:tcPr>
          <w:p w14:paraId="51645BB4" w14:textId="2409B63D" w:rsidR="00B65B04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16" w:type="pct"/>
            <w:tcBorders>
              <w:bottom w:val="nil"/>
            </w:tcBorders>
          </w:tcPr>
          <w:p w14:paraId="121EE202" w14:textId="176C9A42" w:rsidR="00B65B04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5)</w:t>
            </w:r>
          </w:p>
        </w:tc>
        <w:tc>
          <w:tcPr>
            <w:tcW w:w="190" w:type="pct"/>
            <w:tcBorders>
              <w:bottom w:val="nil"/>
            </w:tcBorders>
          </w:tcPr>
          <w:p w14:paraId="45D1237E" w14:textId="419045C2" w:rsidR="00B65B04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317" w:type="pct"/>
            <w:tcBorders>
              <w:bottom w:val="nil"/>
            </w:tcBorders>
          </w:tcPr>
          <w:p w14:paraId="034B7E88" w14:textId="616B968D" w:rsidR="00B65B04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6)</w:t>
            </w:r>
          </w:p>
        </w:tc>
        <w:tc>
          <w:tcPr>
            <w:tcW w:w="196" w:type="pct"/>
            <w:tcBorders>
              <w:bottom w:val="nil"/>
            </w:tcBorders>
          </w:tcPr>
          <w:p w14:paraId="0241CE26" w14:textId="1731E17F" w:rsidR="00B65B04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317" w:type="pct"/>
            <w:tcBorders>
              <w:bottom w:val="nil"/>
            </w:tcBorders>
          </w:tcPr>
          <w:p w14:paraId="318E37C3" w14:textId="717C88B1" w:rsidR="00B65B04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1)</w:t>
            </w:r>
          </w:p>
        </w:tc>
        <w:tc>
          <w:tcPr>
            <w:tcW w:w="383" w:type="pct"/>
            <w:tcBorders>
              <w:bottom w:val="nil"/>
            </w:tcBorders>
          </w:tcPr>
          <w:p w14:paraId="37FE07E8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tcBorders>
              <w:bottom w:val="nil"/>
            </w:tcBorders>
          </w:tcPr>
          <w:p w14:paraId="278219D6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  <w:tcBorders>
              <w:bottom w:val="nil"/>
            </w:tcBorders>
          </w:tcPr>
          <w:p w14:paraId="4525F651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tcBorders>
              <w:bottom w:val="nil"/>
            </w:tcBorders>
          </w:tcPr>
          <w:p w14:paraId="5C675784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gridSpan w:val="2"/>
            <w:tcBorders>
              <w:bottom w:val="nil"/>
            </w:tcBorders>
          </w:tcPr>
          <w:p w14:paraId="039557D8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8" w:type="pct"/>
            <w:tcBorders>
              <w:bottom w:val="nil"/>
            </w:tcBorders>
          </w:tcPr>
          <w:p w14:paraId="1357BABC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E074C" w:rsidRPr="00B65B04" w14:paraId="7A9D3EE8" w14:textId="77777777" w:rsidTr="00AE074C">
        <w:tc>
          <w:tcPr>
            <w:tcW w:w="1646" w:type="pct"/>
            <w:tcBorders>
              <w:top w:val="nil"/>
              <w:bottom w:val="single" w:sz="4" w:space="0" w:color="auto"/>
            </w:tcBorders>
          </w:tcPr>
          <w:p w14:paraId="06C7F6F7" w14:textId="15B5DDBD" w:rsidR="00B65B04" w:rsidRDefault="00B65B04" w:rsidP="00BA777F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N/A</w:t>
            </w:r>
          </w:p>
        </w:tc>
        <w:tc>
          <w:tcPr>
            <w:tcW w:w="190" w:type="pct"/>
            <w:tcBorders>
              <w:top w:val="nil"/>
              <w:bottom w:val="single" w:sz="4" w:space="0" w:color="auto"/>
            </w:tcBorders>
          </w:tcPr>
          <w:p w14:paraId="405A2697" w14:textId="3C6697EA" w:rsidR="00B65B04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</w:tcPr>
          <w:p w14:paraId="5D8745EC" w14:textId="056D9276" w:rsidR="00B65B04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7,5)</w:t>
            </w:r>
          </w:p>
        </w:tc>
        <w:tc>
          <w:tcPr>
            <w:tcW w:w="190" w:type="pct"/>
            <w:tcBorders>
              <w:top w:val="nil"/>
              <w:bottom w:val="single" w:sz="4" w:space="0" w:color="auto"/>
            </w:tcBorders>
          </w:tcPr>
          <w:p w14:paraId="29924B1F" w14:textId="569B2F96" w:rsidR="00B65B04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</w:tcPr>
          <w:p w14:paraId="6C58BCAD" w14:textId="3D752378" w:rsidR="00B65B04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4)</w:t>
            </w:r>
          </w:p>
        </w:tc>
        <w:tc>
          <w:tcPr>
            <w:tcW w:w="196" w:type="pct"/>
            <w:tcBorders>
              <w:top w:val="nil"/>
              <w:bottom w:val="single" w:sz="4" w:space="0" w:color="auto"/>
            </w:tcBorders>
          </w:tcPr>
          <w:p w14:paraId="234B1F94" w14:textId="5194E25D" w:rsidR="00B65B04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</w:tcPr>
          <w:p w14:paraId="14072571" w14:textId="57BCF18F" w:rsidR="00B65B04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83" w:type="pct"/>
            <w:tcBorders>
              <w:top w:val="nil"/>
              <w:bottom w:val="single" w:sz="4" w:space="0" w:color="auto"/>
            </w:tcBorders>
          </w:tcPr>
          <w:p w14:paraId="71342E20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</w:tcPr>
          <w:p w14:paraId="79DA65CD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</w:tcPr>
          <w:p w14:paraId="4A806421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</w:tcPr>
          <w:p w14:paraId="3A8E2D2A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gridSpan w:val="2"/>
            <w:tcBorders>
              <w:top w:val="nil"/>
              <w:bottom w:val="single" w:sz="4" w:space="0" w:color="auto"/>
            </w:tcBorders>
          </w:tcPr>
          <w:p w14:paraId="7B6782AA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</w:tcPr>
          <w:p w14:paraId="4D0CAEDD" w14:textId="77777777" w:rsidR="00B65B04" w:rsidRPr="00A269DA" w:rsidRDefault="00B65B04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6200F" w:rsidRPr="00A269DA" w14:paraId="41E7C295" w14:textId="77777777" w:rsidTr="00AE074C">
        <w:tc>
          <w:tcPr>
            <w:tcW w:w="1646" w:type="pct"/>
            <w:tcBorders>
              <w:top w:val="single" w:sz="4" w:space="0" w:color="auto"/>
            </w:tcBorders>
          </w:tcPr>
          <w:p w14:paraId="6A0D9009" w14:textId="77777777" w:rsidR="0056200F" w:rsidRPr="00B65B04" w:rsidRDefault="0056200F" w:rsidP="00BA777F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28" w:type="pct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0C5C0C67" w14:textId="0306EFF8" w:rsidR="0056200F" w:rsidRPr="00545388" w:rsidRDefault="0056200F" w:rsidP="0054538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4538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atisfaction with life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549513" w14:textId="77777777" w:rsidR="0056200F" w:rsidRPr="00A269DA" w:rsidRDefault="0056200F" w:rsidP="005453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45388" w:rsidRPr="00A269DA" w14:paraId="75B54B5C" w14:textId="77777777" w:rsidTr="00AE074C">
        <w:tc>
          <w:tcPr>
            <w:tcW w:w="1646" w:type="pct"/>
          </w:tcPr>
          <w:p w14:paraId="29216F8B" w14:textId="77777777" w:rsidR="00A269DA" w:rsidRPr="00A269DA" w:rsidRDefault="00A269DA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4403B4" w14:textId="3AA26DC5" w:rsidR="00A269DA" w:rsidRPr="00AE074C" w:rsidRDefault="00545388" w:rsidP="0054538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07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d, OK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6631BE" w14:textId="31686C03" w:rsidR="00A269DA" w:rsidRPr="00545388" w:rsidRDefault="00545388" w:rsidP="0054538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53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ood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D154A3" w14:textId="6B190A2A" w:rsidR="00A269DA" w:rsidRPr="00545388" w:rsidRDefault="00545388" w:rsidP="0054538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53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y good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14:paraId="301D7818" w14:textId="607BB4BB" w:rsidR="00A269DA" w:rsidRPr="00545388" w:rsidRDefault="00A269DA" w:rsidP="0054538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5DBFF4" w14:textId="3331DFDF" w:rsidR="00A269DA" w:rsidRPr="00545388" w:rsidRDefault="00A269DA" w:rsidP="0054538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453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 very good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C00119" w14:textId="2A9D9FCD" w:rsidR="00A269DA" w:rsidRPr="00545388" w:rsidRDefault="00A269DA" w:rsidP="0054538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453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y good</w:t>
            </w:r>
          </w:p>
        </w:tc>
        <w:tc>
          <w:tcPr>
            <w:tcW w:w="42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F6F8D8" w14:textId="77777777" w:rsidR="00A269DA" w:rsidRPr="00A269DA" w:rsidRDefault="00A269DA" w:rsidP="005453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45388" w:rsidRPr="00A269DA" w14:paraId="433BCFE5" w14:textId="77777777" w:rsidTr="00AE074C">
        <w:tc>
          <w:tcPr>
            <w:tcW w:w="1646" w:type="pct"/>
            <w:tcBorders>
              <w:bottom w:val="single" w:sz="4" w:space="0" w:color="auto"/>
            </w:tcBorders>
          </w:tcPr>
          <w:p w14:paraId="7A1B63E8" w14:textId="77777777" w:rsidR="00195C13" w:rsidRPr="00A269DA" w:rsidRDefault="00195C13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</w:tcPr>
          <w:p w14:paraId="5FBA3716" w14:textId="4C92D759" w:rsidR="00195C13" w:rsidRPr="00A269DA" w:rsidRDefault="00545388" w:rsidP="005453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13EEF7E5" w14:textId="471004BE" w:rsidR="00195C13" w:rsidRPr="00A269DA" w:rsidRDefault="00545388" w:rsidP="005453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</w:tcPr>
          <w:p w14:paraId="51E95F72" w14:textId="385C4182" w:rsidR="00195C13" w:rsidRPr="00A269DA" w:rsidRDefault="00545388" w:rsidP="005453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77C902BB" w14:textId="3D430AA7" w:rsidR="00195C13" w:rsidRPr="00A269DA" w:rsidRDefault="00545388" w:rsidP="005453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96" w:type="pct"/>
            <w:tcBorders>
              <w:top w:val="single" w:sz="4" w:space="0" w:color="auto"/>
              <w:bottom w:val="single" w:sz="4" w:space="0" w:color="auto"/>
            </w:tcBorders>
          </w:tcPr>
          <w:p w14:paraId="7058B1EA" w14:textId="4649D957" w:rsidR="00195C13" w:rsidRPr="00A269DA" w:rsidRDefault="00545388" w:rsidP="005453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61010DF3" w14:textId="70E290A9" w:rsidR="00195C13" w:rsidRPr="00A269DA" w:rsidRDefault="00545388" w:rsidP="005453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14:paraId="36A2B272" w14:textId="7642B5CE" w:rsidR="00195C13" w:rsidRPr="00A269DA" w:rsidRDefault="00545388" w:rsidP="005453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48E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7748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</w:tcPr>
          <w:p w14:paraId="07D4B485" w14:textId="396A1B36" w:rsidR="00195C13" w:rsidRPr="00A269DA" w:rsidRDefault="00195C13" w:rsidP="005453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061E01E6" w14:textId="7136FFED" w:rsidR="00195C13" w:rsidRPr="00A269DA" w:rsidRDefault="00195C13" w:rsidP="005453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</w:tcPr>
          <w:p w14:paraId="483B9525" w14:textId="66051B9C" w:rsidR="00195C13" w:rsidRPr="00A269DA" w:rsidRDefault="00195C13" w:rsidP="005453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D575F3" w14:textId="6D011AE4" w:rsidR="00195C13" w:rsidRPr="00A269DA" w:rsidRDefault="00195C13" w:rsidP="005453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69DA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14:paraId="081AA606" w14:textId="56AE42BA" w:rsidR="00195C13" w:rsidRPr="00A269DA" w:rsidRDefault="00545388" w:rsidP="005453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48E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7748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545388" w:rsidRPr="000B362D" w14:paraId="375A1712" w14:textId="77777777" w:rsidTr="00AE074C">
        <w:tc>
          <w:tcPr>
            <w:tcW w:w="1646" w:type="pct"/>
            <w:tcBorders>
              <w:top w:val="single" w:sz="4" w:space="0" w:color="auto"/>
            </w:tcBorders>
          </w:tcPr>
          <w:p w14:paraId="68A35137" w14:textId="3C6A7BCF" w:rsidR="00195C13" w:rsidRPr="00A269DA" w:rsidRDefault="00545388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538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in cause of the thawing groun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</w:t>
            </w:r>
            <w:r w:rsidR="008C1A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="008C1A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)</w:t>
            </w:r>
          </w:p>
        </w:tc>
        <w:tc>
          <w:tcPr>
            <w:tcW w:w="190" w:type="pct"/>
            <w:tcBorders>
              <w:top w:val="single" w:sz="4" w:space="0" w:color="auto"/>
            </w:tcBorders>
          </w:tcPr>
          <w:p w14:paraId="04F61EEC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5462F70C" w14:textId="05E0324B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0" w:type="pct"/>
            <w:tcBorders>
              <w:top w:val="single" w:sz="4" w:space="0" w:color="auto"/>
            </w:tcBorders>
          </w:tcPr>
          <w:p w14:paraId="6278BD2A" w14:textId="51A8D0E6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</w:tcPr>
          <w:p w14:paraId="00945731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" w:type="pct"/>
            <w:tcBorders>
              <w:top w:val="single" w:sz="4" w:space="0" w:color="auto"/>
            </w:tcBorders>
          </w:tcPr>
          <w:p w14:paraId="5AA3AEEB" w14:textId="757ABC3D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</w:tcPr>
          <w:p w14:paraId="70167296" w14:textId="15AE4BEE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368FB02F" w14:textId="0081012B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</w:tcPr>
          <w:p w14:paraId="5C6FA0B1" w14:textId="1AA4925D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41748DDA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</w:tcPr>
          <w:p w14:paraId="2F72BF16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gridSpan w:val="2"/>
            <w:tcBorders>
              <w:top w:val="single" w:sz="4" w:space="0" w:color="auto"/>
            </w:tcBorders>
          </w:tcPr>
          <w:p w14:paraId="60196F21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8" w:type="pct"/>
            <w:tcBorders>
              <w:top w:val="single" w:sz="4" w:space="0" w:color="auto"/>
            </w:tcBorders>
          </w:tcPr>
          <w:p w14:paraId="4AC93169" w14:textId="77777777" w:rsidR="00195C13" w:rsidRPr="00A269DA" w:rsidRDefault="00195C13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E074C" w:rsidRPr="00AE074C" w14:paraId="45767D5E" w14:textId="77777777" w:rsidTr="00AE074C">
        <w:tc>
          <w:tcPr>
            <w:tcW w:w="1646" w:type="pct"/>
          </w:tcPr>
          <w:p w14:paraId="4373A7A8" w14:textId="3ED68E67" w:rsidR="00545388" w:rsidRPr="00A269DA" w:rsidRDefault="00545388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option chosen: </w:t>
            </w:r>
            <w:r w:rsidR="00AE07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crease in 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w</w:t>
            </w:r>
            <w:r w:rsidR="00AE07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epth</w:t>
            </w:r>
          </w:p>
        </w:tc>
        <w:tc>
          <w:tcPr>
            <w:tcW w:w="190" w:type="pct"/>
          </w:tcPr>
          <w:p w14:paraId="46F3BE4F" w14:textId="4821C854" w:rsidR="00545388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16" w:type="pct"/>
          </w:tcPr>
          <w:p w14:paraId="0FD8B438" w14:textId="71CDB2AA" w:rsidR="00545388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7)</w:t>
            </w:r>
          </w:p>
        </w:tc>
        <w:tc>
          <w:tcPr>
            <w:tcW w:w="190" w:type="pct"/>
          </w:tcPr>
          <w:p w14:paraId="078681D1" w14:textId="7E8F6F3A" w:rsidR="00545388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317" w:type="pct"/>
          </w:tcPr>
          <w:p w14:paraId="4E2EEE9D" w14:textId="33CBE0C5" w:rsidR="00545388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)</w:t>
            </w:r>
          </w:p>
        </w:tc>
        <w:tc>
          <w:tcPr>
            <w:tcW w:w="196" w:type="pct"/>
          </w:tcPr>
          <w:p w14:paraId="7984E602" w14:textId="14FD8358" w:rsidR="00545388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317" w:type="pct"/>
          </w:tcPr>
          <w:p w14:paraId="7A78C6EB" w14:textId="4284248C" w:rsidR="00545388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)</w:t>
            </w:r>
          </w:p>
        </w:tc>
        <w:tc>
          <w:tcPr>
            <w:tcW w:w="383" w:type="pct"/>
          </w:tcPr>
          <w:p w14:paraId="067430AB" w14:textId="686A39B8" w:rsidR="00545388" w:rsidRPr="00AE074C" w:rsidRDefault="00AE074C" w:rsidP="001B49B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E074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20</w:t>
            </w:r>
          </w:p>
        </w:tc>
        <w:tc>
          <w:tcPr>
            <w:tcW w:w="254" w:type="pct"/>
          </w:tcPr>
          <w:p w14:paraId="327BB703" w14:textId="77777777" w:rsidR="00545388" w:rsidRPr="00A269DA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14:paraId="4F28ABFB" w14:textId="77777777" w:rsidR="00545388" w:rsidRPr="00A269DA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</w:tcPr>
          <w:p w14:paraId="665A975F" w14:textId="77777777" w:rsidR="00545388" w:rsidRPr="00A269DA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gridSpan w:val="2"/>
          </w:tcPr>
          <w:p w14:paraId="3C6DF386" w14:textId="77777777" w:rsidR="00545388" w:rsidRPr="00A269DA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8" w:type="pct"/>
          </w:tcPr>
          <w:p w14:paraId="6124379D" w14:textId="77777777" w:rsidR="00545388" w:rsidRPr="00A269DA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E074C" w:rsidRPr="00A269DA" w14:paraId="4491FE29" w14:textId="77777777" w:rsidTr="00AE074C">
        <w:tc>
          <w:tcPr>
            <w:tcW w:w="1646" w:type="pct"/>
          </w:tcPr>
          <w:p w14:paraId="6DB4583C" w14:textId="7C4933BA" w:rsidR="00545388" w:rsidRPr="00A269DA" w:rsidRDefault="00545388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option was not chosen</w:t>
            </w:r>
          </w:p>
        </w:tc>
        <w:tc>
          <w:tcPr>
            <w:tcW w:w="190" w:type="pct"/>
          </w:tcPr>
          <w:p w14:paraId="3AA9F4E0" w14:textId="7B4C23BB" w:rsidR="00545388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16" w:type="pct"/>
          </w:tcPr>
          <w:p w14:paraId="2524119D" w14:textId="50198851" w:rsidR="00545388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3)</w:t>
            </w:r>
          </w:p>
        </w:tc>
        <w:tc>
          <w:tcPr>
            <w:tcW w:w="190" w:type="pct"/>
          </w:tcPr>
          <w:p w14:paraId="73C47E83" w14:textId="0F1FB7B8" w:rsidR="00545388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317" w:type="pct"/>
          </w:tcPr>
          <w:p w14:paraId="5436568F" w14:textId="7B700F07" w:rsidR="00545388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1)</w:t>
            </w:r>
          </w:p>
        </w:tc>
        <w:tc>
          <w:tcPr>
            <w:tcW w:w="196" w:type="pct"/>
          </w:tcPr>
          <w:p w14:paraId="43A3863D" w14:textId="1EE4FC38" w:rsidR="00545388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317" w:type="pct"/>
          </w:tcPr>
          <w:p w14:paraId="7361A747" w14:textId="78C37A05" w:rsidR="00545388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4)</w:t>
            </w:r>
          </w:p>
        </w:tc>
        <w:tc>
          <w:tcPr>
            <w:tcW w:w="383" w:type="pct"/>
          </w:tcPr>
          <w:p w14:paraId="045B35D3" w14:textId="77777777" w:rsidR="00545388" w:rsidRPr="00A269DA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</w:tcPr>
          <w:p w14:paraId="3A2C89D6" w14:textId="77777777" w:rsidR="00545388" w:rsidRPr="00A269DA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14:paraId="59B0BAB2" w14:textId="77777777" w:rsidR="00545388" w:rsidRPr="00A269DA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</w:tcPr>
          <w:p w14:paraId="6BF72457" w14:textId="77777777" w:rsidR="00545388" w:rsidRPr="00A269DA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gridSpan w:val="2"/>
          </w:tcPr>
          <w:p w14:paraId="033A0A1B" w14:textId="77777777" w:rsidR="00545388" w:rsidRPr="00A269DA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8" w:type="pct"/>
          </w:tcPr>
          <w:p w14:paraId="64A261E2" w14:textId="77777777" w:rsidR="00545388" w:rsidRPr="00A269DA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E074C" w:rsidRPr="00250D91" w14:paraId="1CA23D2A" w14:textId="77777777" w:rsidTr="00AE074C">
        <w:tc>
          <w:tcPr>
            <w:tcW w:w="1646" w:type="pct"/>
          </w:tcPr>
          <w:p w14:paraId="2FD03A52" w14:textId="4FE09787" w:rsidR="00545388" w:rsidRPr="00A269DA" w:rsidRDefault="00545388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4538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in cause of the thawing groun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</w:t>
            </w:r>
            <w:r w:rsidR="008C1A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="008C1A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)</w:t>
            </w:r>
          </w:p>
        </w:tc>
        <w:tc>
          <w:tcPr>
            <w:tcW w:w="190" w:type="pct"/>
          </w:tcPr>
          <w:p w14:paraId="625A23F1" w14:textId="77777777" w:rsidR="00545388" w:rsidRPr="00A269DA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14:paraId="3721D1AF" w14:textId="77777777" w:rsidR="00545388" w:rsidRPr="00A269DA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0" w:type="pct"/>
          </w:tcPr>
          <w:p w14:paraId="2775E717" w14:textId="77777777" w:rsidR="00545388" w:rsidRPr="00A269DA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7" w:type="pct"/>
          </w:tcPr>
          <w:p w14:paraId="712F1FE4" w14:textId="77777777" w:rsidR="00545388" w:rsidRPr="00A269DA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" w:type="pct"/>
          </w:tcPr>
          <w:p w14:paraId="37E7530F" w14:textId="77777777" w:rsidR="00545388" w:rsidRPr="00A269DA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7" w:type="pct"/>
          </w:tcPr>
          <w:p w14:paraId="406A2936" w14:textId="77777777" w:rsidR="00545388" w:rsidRPr="00A269DA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3" w:type="pct"/>
          </w:tcPr>
          <w:p w14:paraId="43BBD063" w14:textId="77777777" w:rsidR="00545388" w:rsidRPr="00A269DA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</w:tcPr>
          <w:p w14:paraId="173642A7" w14:textId="77777777" w:rsidR="00545388" w:rsidRPr="00A269DA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</w:tcPr>
          <w:p w14:paraId="17A7CE99" w14:textId="77777777" w:rsidR="00545388" w:rsidRPr="00A269DA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</w:tcPr>
          <w:p w14:paraId="1BAD7377" w14:textId="77777777" w:rsidR="00545388" w:rsidRPr="00A269DA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gridSpan w:val="2"/>
          </w:tcPr>
          <w:p w14:paraId="68335254" w14:textId="77777777" w:rsidR="00545388" w:rsidRPr="00A269DA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8" w:type="pct"/>
          </w:tcPr>
          <w:p w14:paraId="13EA3FE7" w14:textId="77777777" w:rsidR="00545388" w:rsidRPr="00A269DA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E074C" w:rsidRPr="00545388" w14:paraId="39AA5FF7" w14:textId="77777777" w:rsidTr="00AE074C">
        <w:tc>
          <w:tcPr>
            <w:tcW w:w="1646" w:type="pct"/>
            <w:tcBorders>
              <w:bottom w:val="nil"/>
            </w:tcBorders>
          </w:tcPr>
          <w:p w14:paraId="1711293C" w14:textId="1E5D73C8" w:rsidR="00545388" w:rsidRPr="00A269DA" w:rsidRDefault="00545388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option chosen: God</w:t>
            </w:r>
          </w:p>
        </w:tc>
        <w:tc>
          <w:tcPr>
            <w:tcW w:w="190" w:type="pct"/>
            <w:tcBorders>
              <w:bottom w:val="nil"/>
            </w:tcBorders>
          </w:tcPr>
          <w:p w14:paraId="0867A663" w14:textId="4E352F3F" w:rsidR="00545388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16" w:type="pct"/>
            <w:tcBorders>
              <w:bottom w:val="nil"/>
            </w:tcBorders>
          </w:tcPr>
          <w:p w14:paraId="0B66D14D" w14:textId="623EC82E" w:rsidR="00545388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3)</w:t>
            </w:r>
          </w:p>
        </w:tc>
        <w:tc>
          <w:tcPr>
            <w:tcW w:w="190" w:type="pct"/>
            <w:tcBorders>
              <w:bottom w:val="nil"/>
            </w:tcBorders>
          </w:tcPr>
          <w:p w14:paraId="02782655" w14:textId="5C9ED076" w:rsidR="00545388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317" w:type="pct"/>
            <w:tcBorders>
              <w:bottom w:val="nil"/>
            </w:tcBorders>
          </w:tcPr>
          <w:p w14:paraId="56633690" w14:textId="7661B32A" w:rsidR="00545388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)</w:t>
            </w:r>
          </w:p>
        </w:tc>
        <w:tc>
          <w:tcPr>
            <w:tcW w:w="196" w:type="pct"/>
            <w:tcBorders>
              <w:bottom w:val="nil"/>
            </w:tcBorders>
          </w:tcPr>
          <w:p w14:paraId="3731082F" w14:textId="482ADE06" w:rsidR="00545388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17" w:type="pct"/>
            <w:tcBorders>
              <w:bottom w:val="nil"/>
            </w:tcBorders>
          </w:tcPr>
          <w:p w14:paraId="6F13C3B2" w14:textId="2F946785" w:rsidR="00545388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83" w:type="pct"/>
            <w:tcBorders>
              <w:bottom w:val="nil"/>
            </w:tcBorders>
          </w:tcPr>
          <w:p w14:paraId="64476E96" w14:textId="5776D3C8" w:rsidR="00545388" w:rsidRPr="00AE074C" w:rsidRDefault="00AE074C" w:rsidP="001B49BD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E074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34</w:t>
            </w:r>
          </w:p>
        </w:tc>
        <w:tc>
          <w:tcPr>
            <w:tcW w:w="254" w:type="pct"/>
            <w:tcBorders>
              <w:bottom w:val="nil"/>
            </w:tcBorders>
          </w:tcPr>
          <w:p w14:paraId="236A5220" w14:textId="77777777" w:rsidR="00545388" w:rsidRPr="00A269DA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  <w:tcBorders>
              <w:bottom w:val="nil"/>
            </w:tcBorders>
          </w:tcPr>
          <w:p w14:paraId="40DD631A" w14:textId="77777777" w:rsidR="00545388" w:rsidRPr="00A269DA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tcBorders>
              <w:bottom w:val="nil"/>
            </w:tcBorders>
          </w:tcPr>
          <w:p w14:paraId="082FAF3F" w14:textId="77777777" w:rsidR="00545388" w:rsidRPr="00A269DA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gridSpan w:val="2"/>
            <w:tcBorders>
              <w:bottom w:val="nil"/>
            </w:tcBorders>
          </w:tcPr>
          <w:p w14:paraId="2862AC5A" w14:textId="77777777" w:rsidR="00545388" w:rsidRPr="00A269DA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8" w:type="pct"/>
            <w:tcBorders>
              <w:bottom w:val="nil"/>
            </w:tcBorders>
          </w:tcPr>
          <w:p w14:paraId="6C7AAF77" w14:textId="77777777" w:rsidR="00545388" w:rsidRPr="00A269DA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E074C" w:rsidRPr="00545388" w14:paraId="701290BB" w14:textId="77777777" w:rsidTr="00AE074C">
        <w:tc>
          <w:tcPr>
            <w:tcW w:w="1646" w:type="pct"/>
            <w:tcBorders>
              <w:top w:val="nil"/>
              <w:bottom w:val="single" w:sz="4" w:space="0" w:color="auto"/>
            </w:tcBorders>
          </w:tcPr>
          <w:p w14:paraId="58306AC2" w14:textId="753C1FDC" w:rsidR="00545388" w:rsidRPr="00A269DA" w:rsidRDefault="00545388" w:rsidP="004206AE">
            <w:pPr>
              <w:tabs>
                <w:tab w:val="left" w:pos="270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option was not chosen</w:t>
            </w:r>
          </w:p>
        </w:tc>
        <w:tc>
          <w:tcPr>
            <w:tcW w:w="190" w:type="pct"/>
            <w:tcBorders>
              <w:top w:val="nil"/>
              <w:bottom w:val="single" w:sz="4" w:space="0" w:color="auto"/>
            </w:tcBorders>
          </w:tcPr>
          <w:p w14:paraId="547C811F" w14:textId="1D92850C" w:rsidR="00545388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</w:tcPr>
          <w:p w14:paraId="47726AA3" w14:textId="05F329FF" w:rsidR="00545388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7)</w:t>
            </w:r>
          </w:p>
        </w:tc>
        <w:tc>
          <w:tcPr>
            <w:tcW w:w="190" w:type="pct"/>
            <w:tcBorders>
              <w:top w:val="nil"/>
              <w:bottom w:val="single" w:sz="4" w:space="0" w:color="auto"/>
            </w:tcBorders>
          </w:tcPr>
          <w:p w14:paraId="0B71CA08" w14:textId="6F7B4679" w:rsidR="00545388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</w:tcPr>
          <w:p w14:paraId="27604E14" w14:textId="39C7FC67" w:rsidR="00545388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3)</w:t>
            </w:r>
          </w:p>
        </w:tc>
        <w:tc>
          <w:tcPr>
            <w:tcW w:w="196" w:type="pct"/>
            <w:tcBorders>
              <w:top w:val="nil"/>
              <w:bottom w:val="single" w:sz="4" w:space="0" w:color="auto"/>
            </w:tcBorders>
          </w:tcPr>
          <w:p w14:paraId="34A01F72" w14:textId="14E59D9E" w:rsidR="00545388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317" w:type="pct"/>
            <w:tcBorders>
              <w:top w:val="nil"/>
              <w:bottom w:val="single" w:sz="4" w:space="0" w:color="auto"/>
            </w:tcBorders>
          </w:tcPr>
          <w:p w14:paraId="7DE32B82" w14:textId="3FF55085" w:rsidR="00545388" w:rsidRPr="00A269DA" w:rsidRDefault="00AE074C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383" w:type="pct"/>
            <w:tcBorders>
              <w:top w:val="nil"/>
              <w:bottom w:val="single" w:sz="4" w:space="0" w:color="auto"/>
            </w:tcBorders>
          </w:tcPr>
          <w:p w14:paraId="0F0904EE" w14:textId="77777777" w:rsidR="00545388" w:rsidRPr="00A269DA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</w:tcPr>
          <w:p w14:paraId="680EC4BF" w14:textId="77777777" w:rsidR="00545388" w:rsidRPr="00A269DA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</w:tcPr>
          <w:p w14:paraId="199ECCA0" w14:textId="77777777" w:rsidR="00545388" w:rsidRPr="00A269DA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</w:tcPr>
          <w:p w14:paraId="7C1CC58D" w14:textId="77777777" w:rsidR="00545388" w:rsidRPr="00A269DA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4" w:type="pct"/>
            <w:gridSpan w:val="2"/>
            <w:tcBorders>
              <w:top w:val="nil"/>
              <w:bottom w:val="single" w:sz="4" w:space="0" w:color="auto"/>
            </w:tcBorders>
          </w:tcPr>
          <w:p w14:paraId="76D3B199" w14:textId="77777777" w:rsidR="00545388" w:rsidRPr="00A269DA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</w:tcPr>
          <w:p w14:paraId="325132B1" w14:textId="77777777" w:rsidR="00545388" w:rsidRPr="00A269DA" w:rsidRDefault="00545388" w:rsidP="001B49BD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55DC92AB" w14:textId="77777777" w:rsidR="00C41E86" w:rsidRPr="00E90D06" w:rsidRDefault="00C41E86">
      <w:pPr>
        <w:rPr>
          <w:lang w:val="en-US"/>
        </w:rPr>
      </w:pPr>
    </w:p>
    <w:sectPr w:rsidR="00C41E86" w:rsidRPr="00E90D06" w:rsidSect="001B49B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0D06"/>
    <w:rsid w:val="00003E32"/>
    <w:rsid w:val="00043163"/>
    <w:rsid w:val="00055117"/>
    <w:rsid w:val="000B362D"/>
    <w:rsid w:val="00195C13"/>
    <w:rsid w:val="001B49BD"/>
    <w:rsid w:val="00214532"/>
    <w:rsid w:val="00250D91"/>
    <w:rsid w:val="00272453"/>
    <w:rsid w:val="003370F5"/>
    <w:rsid w:val="00415C26"/>
    <w:rsid w:val="004206AE"/>
    <w:rsid w:val="00545388"/>
    <w:rsid w:val="0056200F"/>
    <w:rsid w:val="006F78C6"/>
    <w:rsid w:val="007077BE"/>
    <w:rsid w:val="00720DB6"/>
    <w:rsid w:val="007737B9"/>
    <w:rsid w:val="007748ED"/>
    <w:rsid w:val="007C53C7"/>
    <w:rsid w:val="0088423C"/>
    <w:rsid w:val="008C1A25"/>
    <w:rsid w:val="00A269DA"/>
    <w:rsid w:val="00AE074C"/>
    <w:rsid w:val="00B65B04"/>
    <w:rsid w:val="00BA777F"/>
    <w:rsid w:val="00BD40B7"/>
    <w:rsid w:val="00C359D0"/>
    <w:rsid w:val="00C41E86"/>
    <w:rsid w:val="00D274BE"/>
    <w:rsid w:val="00DB1153"/>
    <w:rsid w:val="00DD4BB8"/>
    <w:rsid w:val="00E90D06"/>
    <w:rsid w:val="00E96015"/>
    <w:rsid w:val="00EB1FEA"/>
    <w:rsid w:val="00FF5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D23DC3"/>
  <w15:chartTrackingRefBased/>
  <w15:docId w15:val="{2D7D0BE2-124F-4BFC-BCD6-F0C94C785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E90D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liteteksti">
    <w:name w:val="Balloon Text"/>
    <w:basedOn w:val="Normaali"/>
    <w:link w:val="SelitetekstiChar"/>
    <w:uiPriority w:val="99"/>
    <w:semiHidden/>
    <w:unhideWhenUsed/>
    <w:rsid w:val="00E90D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E90D06"/>
    <w:rPr>
      <w:rFonts w:ascii="Segoe UI" w:hAnsi="Segoe UI" w:cs="Segoe UI"/>
      <w:sz w:val="18"/>
      <w:szCs w:val="18"/>
    </w:rPr>
  </w:style>
  <w:style w:type="character" w:styleId="Kommentinviite">
    <w:name w:val="annotation reference"/>
    <w:basedOn w:val="Kappaleenoletusfontti"/>
    <w:uiPriority w:val="99"/>
    <w:semiHidden/>
    <w:unhideWhenUsed/>
    <w:rsid w:val="00043163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043163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043163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043163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04316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2209</Characters>
  <Application>Microsoft Office Word</Application>
  <DocSecurity>0</DocSecurity>
  <Lines>18</Lines>
  <Paragraphs>4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Nordström</dc:creator>
  <cp:keywords/>
  <dc:description/>
  <cp:lastModifiedBy>Ulla Timlin</cp:lastModifiedBy>
  <cp:revision>2</cp:revision>
  <dcterms:created xsi:type="dcterms:W3CDTF">2021-04-12T09:06:00Z</dcterms:created>
  <dcterms:modified xsi:type="dcterms:W3CDTF">2021-04-12T09:06:00Z</dcterms:modified>
</cp:coreProperties>
</file>